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DFD" w:rsidRDefault="00442347" w:rsidP="002136EA">
      <w:pPr>
        <w:rPr>
          <w:rFonts w:ascii="Times New Roman" w:hAnsi="Times New Roman" w:cs="Times New Roman"/>
          <w:lang w:val="en-US"/>
        </w:rPr>
      </w:pPr>
      <w:r w:rsidRPr="00442347">
        <w:rPr>
          <w:rFonts w:ascii="Times New Roman" w:hAnsi="Times New Roman" w:cs="Times New Roman"/>
          <w:lang w:val="en-US"/>
        </w:rPr>
        <w:t>Supplementary material. Flowchart of participants included for analysis</w:t>
      </w:r>
    </w:p>
    <w:p w:rsidR="002136EA" w:rsidRDefault="00424DEA" w:rsidP="002136EA">
      <w:pPr>
        <w:rPr>
          <w:rFonts w:ascii="Times New Roman" w:hAnsi="Times New Roman"/>
          <w:sz w:val="24"/>
          <w:szCs w:val="24"/>
          <w:lang w:val="en-US"/>
        </w:rPr>
      </w:pP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AB3540" wp14:editId="2F26B11E">
                <wp:simplePos x="0" y="0"/>
                <wp:positionH relativeFrom="column">
                  <wp:posOffset>3331210</wp:posOffset>
                </wp:positionH>
                <wp:positionV relativeFrom="paragraph">
                  <wp:posOffset>3089910</wp:posOffset>
                </wp:positionV>
                <wp:extent cx="2676525" cy="775335"/>
                <wp:effectExtent l="0" t="0" r="28575" b="24765"/>
                <wp:wrapTopAndBottom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178" w:rsidRPr="00442347" w:rsidRDefault="00A41178" w:rsidP="0010478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436</w:t>
                            </w:r>
                          </w:p>
                          <w:p w:rsidR="00A41178" w:rsidRPr="00442347" w:rsidRDefault="00A41178" w:rsidP="0010478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xcluded: </w:t>
                            </w:r>
                          </w:p>
                          <w:p w:rsidR="00A41178" w:rsidRPr="00442347" w:rsidRDefault="00A41178" w:rsidP="0010478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cond child of the same mother:     N=427</w:t>
                            </w:r>
                          </w:p>
                          <w:p w:rsidR="00A41178" w:rsidRPr="00442347" w:rsidRDefault="00A41178" w:rsidP="0010478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ird child of the same mother:        N=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AB35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2.3pt;margin-top:243.3pt;width:210.75pt;height:61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p6dIQIAAEQEAAAOAAAAZHJzL2Uyb0RvYy54bWysU9uO2yAQfa/Uf0C8N068uexacVbbbFNV&#10;2l6k3X4AxjhGBYYCiZ1+fQfsTdOL+lCVB8Qww+HMmZn1ba8VOQrnJZiSziZTSoThUEuzL+nnp92r&#10;a0p8YKZmCowo6Ul4ert5+WLd2ULk0IKqhSMIYnzR2ZK2IdgiyzxvhWZ+AlYYdDbgNAtoun1WO9Yh&#10;ulZZPp0usw5cbR1w4T3e3g9Oukn4TSN4+Ng0XgSiSorcQtpd2qu4Z5s1K/aO2VbykQb7BxaaSYOf&#10;nqHuWWDk4ORvUFpyBx6aMOGgM2gayUXKAbOZTX/J5rFlVqRcUBxvzzL5/wfLPxw/OSLrki4pMUxj&#10;iZ5EH8hr6Eke1emsLzDo0WJY6PEaq5wy9fYB+BdPDGxbZvbizjnoWsFqZDeLL7OLpwOOjyBV9x5q&#10;/IYdAiSgvnE6SodiEETHKp3OlYlUOF7my9VykS8o4ehbrRZXV4v0BSueX1vnw1sBmsRDSR1WPqGz&#10;44MPkQ0rnkPiZx6UrHdSqWS4fbVVjhwZdskurRH9pzBlSFfSm8jj7xDTtP4EoWXAdldSl/T6HMSK&#10;KNsbU6dmDEyq4YyUlRl1jNINIoa+6se6VFCfUFEHQ1vjGOKhBfeNkg5buqT+64E5QYl6Z7AqN7P5&#10;PM5AMuaLVY6Gu/RUlx5mOEKVNFAyHLchzU1M3cAdVq+RSdhY5oHJyBVbNek9jlWchUs7Rf0Y/s13&#10;AAAA//8DAFBLAwQUAAYACAAAACEAkjeZkeEAAAALAQAADwAAAGRycy9kb3ducmV2LnhtbEyPy07D&#10;MBBF90j8gzVIbBB1WoKbhkwqhASCHbQVbN14mkT4EWw3DX+PWcFuRnN059xqPRnNRvKhdxZhPsuA&#10;kW2c6m2LsNs+XhfAQpRWSe0sIXxTgHV9flbJUrmTfaNxE1uWQmwoJUIX41ByHpqOjAwzN5BNt4Pz&#10;Rsa0+pYrL08p3Gi+yDLBjext+tDJgR46aj43R4NQ5M/jR3i5eX1vxEGv4tVyfPryiJcX0/0dsEhT&#10;/IPhVz+pQ52c9u5oVWAa4XaRi4Qi5IVIQyJWuZgD2yOIrFgCryv+v0P9AwAA//8DAFBLAQItABQA&#10;BgAIAAAAIQC2gziS/gAAAOEBAAATAAAAAAAAAAAAAAAAAAAAAABbQ29udGVudF9UeXBlc10ueG1s&#10;UEsBAi0AFAAGAAgAAAAhADj9If/WAAAAlAEAAAsAAAAAAAAAAAAAAAAALwEAAF9yZWxzLy5yZWxz&#10;UEsBAi0AFAAGAAgAAAAhACeqnp0hAgAARAQAAA4AAAAAAAAAAAAAAAAALgIAAGRycy9lMm9Eb2Mu&#10;eG1sUEsBAi0AFAAGAAgAAAAhAJI3mZHhAAAACwEAAA8AAAAAAAAAAAAAAAAAewQAAGRycy9kb3du&#10;cmV2LnhtbFBLBQYAAAAABAAEAPMAAACJBQAAAAA=&#10;">
                <v:textbox>
                  <w:txbxContent>
                    <w:p w:rsidR="00A41178" w:rsidRPr="00442347" w:rsidRDefault="00A41178" w:rsidP="0010478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N=436</w:t>
                      </w:r>
                    </w:p>
                    <w:p w:rsidR="00A41178" w:rsidRPr="00442347" w:rsidRDefault="00A41178" w:rsidP="0010478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xcluded: </w:t>
                      </w:r>
                    </w:p>
                    <w:p w:rsidR="00A41178" w:rsidRPr="00442347" w:rsidRDefault="00A41178" w:rsidP="0010478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Second child of the same mother:     N=427</w:t>
                      </w:r>
                    </w:p>
                    <w:p w:rsidR="00A41178" w:rsidRPr="00442347" w:rsidRDefault="00A41178" w:rsidP="0010478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Third child of the same mother:        N=9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658FB5" wp14:editId="2546FB5B">
                <wp:simplePos x="0" y="0"/>
                <wp:positionH relativeFrom="column">
                  <wp:posOffset>3335655</wp:posOffset>
                </wp:positionH>
                <wp:positionV relativeFrom="paragraph">
                  <wp:posOffset>2143760</wp:posOffset>
                </wp:positionV>
                <wp:extent cx="2676525" cy="621665"/>
                <wp:effectExtent l="0" t="0" r="28575" b="26035"/>
                <wp:wrapTopAndBottom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621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111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: missing information on all sociodemographic variab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58FB5" id="_x0000_s1027" type="#_x0000_t202" style="position:absolute;margin-left:262.65pt;margin-top:168.8pt;width:210.75pt;height:48.9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OX0JAIAAEwEAAAOAAAAZHJzL2Uyb0RvYy54bWysVNtu2zAMfR+wfxD0vjgxEqc14hRdugwD&#10;um5Auw+QZTkWJomapMTOvn6UnKbZBXsY5gdBlKjDw0PSq5tBK3IQzkswFZ1NppQIw6GRZlfRL0/b&#10;N1eU+MBMwxQYUdGj8PRm/frVqrelyKED1QhHEMT4srcV7UKwZZZ53gnN/ASsMHjZgtMsoOl2WeNY&#10;j+haZfl0WmQ9uMY64MJ7PL0bL+k64bet4OFT23oRiKoocgtpdWmt45qtV6zcOWY7yU802D+w0Ewa&#10;DHqGumOBkb2Tv0FpyR14aMOEg86gbSUXKQfMZjb9JZvHjlmRckFxvD3L5P8fLH84fHZENli7JSWG&#10;aazRkxgCeQsDyaM8vfUlej1a9AsDHqNrStXbe+BfPTGw6ZjZiVvnoO8Ea5DeLL7MLp6OOD6C1P1H&#10;aDAM2wdIQEPrdNQO1SCIjmU6nksTqXA8zItlscgXlHC8K/JZUSxSCFY+v7bOh/cCNImbijosfUJn&#10;h3sfIhtWPrvEYB6UbLZSqWS4Xb1RjhwYtsk2fSf0n9yUIX1FryOPv0NM0/cnCC0D9ruSuqJXZydW&#10;RtnemSZ1Y2BSjXukrMxJxyjdKGIY6mGsWAwQNa6hOaKwDsb2xnHETQfuOyU9tnZF/bc9c4IS9cFg&#10;ca5n83mchWTMF8scDXd5U1/eMMMRqqKBknG7CWl+ogIGbrGIrUz6vjA5UcaWTbKfxivOxKWdvF5+&#10;AusfAAAA//8DAFBLAwQUAAYACAAAACEAZtQ6heIAAAALAQAADwAAAGRycy9kb3ducmV2LnhtbEyP&#10;wU7DMBBE70j8g7VIXFDrUCdpG+JUCAlEb9AiuLqJm0TY62C7afh7lhMcV/s086bcTNawUfvQO5Rw&#10;O0+Aaaxd02Mr4W3/OFsBC1Fho4xDLeFbB9hUlxelKhp3xlc97mLLKARDoSR0MQ4F56HutFVh7gaN&#10;9Ds6b1Wk07e88epM4dbwRZLk3KoeqaFTg37odP25O1kJq/R5/Ahb8fJe50ezjjfL8enLS3l9Nd3f&#10;AYt6in8w/OqTOlTkdHAnbAIzErJFJgiVIMQyB0bEOs1pzEFCKrIMeFXy/xuqHwAAAP//AwBQSwEC&#10;LQAUAAYACAAAACEAtoM4kv4AAADhAQAAEwAAAAAAAAAAAAAAAAAAAAAAW0NvbnRlbnRfVHlwZXNd&#10;LnhtbFBLAQItABQABgAIAAAAIQA4/SH/1gAAAJQBAAALAAAAAAAAAAAAAAAAAC8BAABfcmVscy8u&#10;cmVsc1BLAQItABQABgAIAAAAIQCa6OX0JAIAAEwEAAAOAAAAAAAAAAAAAAAAAC4CAABkcnMvZTJv&#10;RG9jLnhtbFBLAQItABQABgAIAAAAIQBm1DqF4gAAAAsBAAAPAAAAAAAAAAAAAAAAAH4EAABkcnMv&#10;ZG93bnJldi54bWxQSwUGAAAAAAQABADzAAAAjQUAAAAA&#10;">
                <v:textbox>
                  <w:txbxContent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N=111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Excluded: missing information on all sociodemographic variabl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259B6A" wp14:editId="50C804AD">
                <wp:simplePos x="0" y="0"/>
                <wp:positionH relativeFrom="column">
                  <wp:posOffset>1107440</wp:posOffset>
                </wp:positionH>
                <wp:positionV relativeFrom="paragraph">
                  <wp:posOffset>2440940</wp:posOffset>
                </wp:positionV>
                <wp:extent cx="2228850" cy="0"/>
                <wp:effectExtent l="0" t="76200" r="19050" b="114300"/>
                <wp:wrapTopAndBottom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60C5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87.2pt;margin-top:192.2pt;width:175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n9U4gEAACYEAAAOAAAAZHJzL2Uyb0RvYy54bWysU9uO0zAQfUfiHyy/07QVoKpqukJdlhcE&#10;Fbt8gNexGwvbY41Nk/w9YydNua20QrxMMvacmTlnxrub3ll2VhgN+JqvFkvOlJfQGH+q+deHu1cb&#10;zmISvhEWvKr5oCK/2b98sevCVq2hBdsoZJTEx20Xat6mFLZVFWWrnIgLCMrTpQZ0IpGLp6pB0VF2&#10;Z6v1cvm26gCbgCBVjHR6O17yfcmvtZLps9ZRJWZrTr2lYrHYx2yr/U5sTyhCa+TUhviHLpwwnorO&#10;qW5FEuw7mj9SOSMRIui0kOAq0NpIVTgQm9XyNzb3rQiqcCFxYphliv8vrfx0PiIzDc3uNWdeOJrR&#10;fUJhTm1i7xChYwfwnnQEZBRCenUhbgl28EecvBiOmMn3Gl3+Ei3WF42HWWPVJybpcL1ebzZvaBTy&#10;clddgQFj+qDAsfxT8zg1MnewKhqL88eYqDQBL4Bc1fpsI1jT3Blri5PXSB0ssrOgBUj9KhMg3C9R&#10;SRj73jcsDYHYi0x6Csspq8x3ZFj+0mDVWO6L0qQccRrbKjt7LdZ8uxSzniIzRFNbM2hZuDwJmmIz&#10;TJU9fi5wji4VwacZ6IwH/FvVqy56jL+wHrlm2o/QDGXeRQ5axiLj9HDytv/sF/j1ee9/AAAA//8D&#10;AFBLAwQUAAYACAAAACEAdypvm94AAAALAQAADwAAAGRycy9kb3ducmV2LnhtbEyPQUvDQBCF74L/&#10;YRnBm91YW1tiNkUEDz14aCva3ibZaRLMzobsNo3/3ikIentv5vHmm2w1ulYN1IfGs4H7SQKKuPS2&#10;4crA++71bgkqRGSLrWcy8E0BVvn1VYap9Wfe0LCNlZISDikaqGPsUq1DWZPDMPEdseyOvncYxfaV&#10;tj2epdy1epokj9phw3Khxo5eaiq/tidn4O1z3X2UxeZg9+N6SA5YHgcOxtzejM9PoCKN8S8MF3xB&#10;h1yYCn9iG1QrfjGbSdTAw/IiJDGfzkUUvxOdZ/r/D/kPAAAA//8DAFBLAQItABQABgAIAAAAIQC2&#10;gziS/gAAAOEBAAATAAAAAAAAAAAAAAAAAAAAAABbQ29udGVudF9UeXBlc10ueG1sUEsBAi0AFAAG&#10;AAgAAAAhADj9If/WAAAAlAEAAAsAAAAAAAAAAAAAAAAALwEAAF9yZWxzLy5yZWxzUEsBAi0AFAAG&#10;AAgAAAAhALnmf1TiAQAAJgQAAA4AAAAAAAAAAAAAAAAALgIAAGRycy9lMm9Eb2MueG1sUEsBAi0A&#10;FAAGAAgAAAAhAHcqb5veAAAACwEAAA8AAAAAAAAAAAAAAAAAPAQAAGRycy9kb3ducmV2LnhtbFBL&#10;BQYAAAAABAAEAPMAAABHBQAAAAA=&#10;" strokecolor="black [3213]">
                <v:stroke endarrow="open"/>
                <w10:wrap type="topAndBottom"/>
              </v:shape>
            </w:pict>
          </mc:Fallback>
        </mc:AlternateContent>
      </w: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685284" wp14:editId="51325A7C">
                <wp:simplePos x="0" y="0"/>
                <wp:positionH relativeFrom="column">
                  <wp:posOffset>1101090</wp:posOffset>
                </wp:positionH>
                <wp:positionV relativeFrom="paragraph">
                  <wp:posOffset>3467735</wp:posOffset>
                </wp:positionV>
                <wp:extent cx="2228850" cy="0"/>
                <wp:effectExtent l="0" t="76200" r="19050" b="114300"/>
                <wp:wrapTopAndBottom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211EB0" id="Straight Arrow Connector 8" o:spid="_x0000_s1026" type="#_x0000_t32" style="position:absolute;margin-left:86.7pt;margin-top:273.05pt;width:175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uW23wEAACQEAAAOAAAAZHJzL2Uyb0RvYy54bWysU12v0zAMfUfiP0R5Z+0mgaZq3RXa5fKC&#10;YOLCD8hNkzUiiSMnrN2/x0m7jk8JIV7cOvGxfY6d3d3oLDsrjAZ8y9ermjPlJXTGn1r++dPDiy1n&#10;MQnfCQtetfyiIr/bP3+2G0KjNtCD7RQySuJjM4SW9ymFpqqi7JUTcQVBebrUgE4kcvFUdSgGyu5s&#10;tanrV9UA2AUEqWKk0/vpku9Lfq2VTB+0jiox23LqLRWLxT5lW+13ojmhCL2RcxviH7pwwngquqS6&#10;F0mwr2h+SeWMRIig00qCq0BrI1XhQGzW9U9sHnsRVOFC4sSwyBT/X1r5/nxEZrqW06C8cDSix4TC&#10;nPrEXiPCwA7gPckIyLZZrSHEhkAHf8TZi+GImfqo0eUvkWJjUfiyKKzGxCQdbjab7fYlDUJe76ob&#10;MGBMbxU4ln9aHuc+lgbWRWFxfhcTlSbgFZCrWp9tBGu6B2NtcfISqYNFdhY0/jSuMwHC/RCVhLFv&#10;fMfSJRB5kTnPYTlllflODMtfulg1lfuoNOlGnKa2ysbeinVfrsWsp8gM0dTWAqoLlz+C5tgMU2WL&#10;/xa4RJeK4NMCdMYD/q7qTRc9xV9ZT1wz7SfoLmXeRQ5axSLj/Gzyrn/vF/jtce+/AQAA//8DAFBL&#10;AwQUAAYACAAAACEACcv8D94AAAALAQAADwAAAGRycy9kb3ducmV2LnhtbEyPQUvDQBCF74L/YRnB&#10;m920plViNkUEDz14aCtqb5PsNAlmZ0N2m8Z/7wiCHt+bjzfv5evJdWqkIbSeDcxnCSjiytuWawOv&#10;++ebe1AhIlvsPJOBLwqwLi4vcsysP/OWxl2slYRwyNBAE2OfaR2qhhyGme+J5Xb0g8Mocqi1HfAs&#10;4a7TiyRZaYcty4cGe3pqqPrcnZyBl/dN/1aV24P9mDZjcsDqOHIw5vpqenwAFWmKfzD81JfqUEin&#10;0p/YBtWJvrtNBTWwTFdzUEIsF6k45a+ji1z/31B8AwAA//8DAFBLAQItABQABgAIAAAAIQC2gziS&#10;/gAAAOEBAAATAAAAAAAAAAAAAAAAAAAAAABbQ29udGVudF9UeXBlc10ueG1sUEsBAi0AFAAGAAgA&#10;AAAhADj9If/WAAAAlAEAAAsAAAAAAAAAAAAAAAAALwEAAF9yZWxzLy5yZWxzUEsBAi0AFAAGAAgA&#10;AAAhAJT25bbfAQAAJAQAAA4AAAAAAAAAAAAAAAAALgIAAGRycy9lMm9Eb2MueG1sUEsBAi0AFAAG&#10;AAgAAAAhAAnL/A/eAAAACwEAAA8AAAAAAAAAAAAAAAAAOQQAAGRycy9kb3ducmV2LnhtbFBLBQYA&#10;AAAABAAEAPMAAABEBQAAAAA=&#10;" strokecolor="black [3213]">
                <v:stroke endarrow="open"/>
                <w10:wrap type="topAndBottom"/>
              </v:shape>
            </w:pict>
          </mc:Fallback>
        </mc:AlternateContent>
      </w: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C61A4C" wp14:editId="31EB8185">
                <wp:simplePos x="0" y="0"/>
                <wp:positionH relativeFrom="column">
                  <wp:posOffset>-257175</wp:posOffset>
                </wp:positionH>
                <wp:positionV relativeFrom="paragraph">
                  <wp:posOffset>3712210</wp:posOffset>
                </wp:positionV>
                <wp:extent cx="2745105" cy="1457325"/>
                <wp:effectExtent l="0" t="0" r="17145" b="28575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5105" cy="1457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ildren with information on lung function or asthma available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5,237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FEV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                n=4,641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FVC                                     n=4,641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FEV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/FVC                           n=4,641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FEF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 xml:space="preserve">75%                                                   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n=4,641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Current asthma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</w:t>
                            </w: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4,420</w:t>
                            </w:r>
                          </w:p>
                          <w:p w:rsidR="00A41178" w:rsidRPr="006B3D24" w:rsidRDefault="00A41178" w:rsidP="00DD35BC">
                            <w:pPr>
                              <w:spacing w:after="0" w:line="240" w:lineRule="auto"/>
                              <w:rPr>
                                <w:rFonts w:cs="Tahoma"/>
                                <w:lang w:val="en-US"/>
                              </w:rPr>
                            </w:pPr>
                            <w:r>
                              <w:rPr>
                                <w:rFonts w:cs="Tahoma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C61A4C" id="Text Box 3" o:spid="_x0000_s1028" type="#_x0000_t202" style="position:absolute;margin-left:-20.25pt;margin-top:292.3pt;width:216.15pt;height:11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NTnlgIAALoFAAAOAAAAZHJzL2Uyb0RvYy54bWysVEtPGzEQvlfqf7B8L5sntBEblAZRVUKA&#10;ChVnx2snFrbHtZ3spr++Y+9uCJQLVS+7Y883r88zc37RGE12wgcFtqTDkwElwnKolF2X9OfD1afP&#10;lITIbMU0WFHSvQj0Yv7xw3ntZmIEG9CV8ASd2DCrXUk3MbpZUQS+EYaFE3DColKCNyzi0a+LyrMa&#10;vRtdjAaD06IGXzkPXISAt5etks6zfykFj7dSBhGJLinmFvPX5+8qfYv5OZutPXMbxbs02D9kYZiy&#10;GPTg6pJFRrZe/eXKKO4hgIwnHEwBUioucg1YzXDwqpr7DXMi14LkBHegKfw/t/xmd+eJqko6psQy&#10;g0/0IJpIvkJDxomd2oUZgu4dwmKD1/jK/X3Ay1R0I71JfyyHoB553h+4Tc44Xo7OJtPhYEoJR91w&#10;Mj0bj6bJT/Fs7nyI3wQYkoSSeny8zCnbXYfYQntIihZAq+pKaZ0PqWHEUnuyY/jUOuYk0fkLlLak&#10;LunpeDrIjl/okuuD/Uoz/tSld4RCf9qmcCK3VpdWoqilIktxr0XCaPtDSKQ2M/JGjoxzYQ95ZnRC&#10;SazoPYYd/jmr9xi3daBFjgw2HoyNsuBbll5SWz311MoWj294VHcSY7Nqck+N+k5ZQbXHBvLQDmBw&#10;/Eoh39csxDvmceKwZ3CLxFv8SA34SNBJlGzA/37rPuFxEFBLSY0TXNLwa8u8oER/tzgiX4aTSRr5&#10;fMCGG+HBH2tWxxq7NUvAzhnivnI8iwkfdS9KD+YRl80iRUUVsxxjlzT24jK2ewWXFReLRQbhkDsW&#10;r+2948l1Yjn12UPzyLzr+jziiNxAP+ts9qrdW2yytLDYRpAqz0LiuWW14x8XRJ6mbpmlDXR8zqjn&#10;lTv/AwAA//8DAFBLAwQUAAYACAAAACEAdMeMKN8AAAALAQAADwAAAGRycy9kb3ducmV2LnhtbEyP&#10;wU7DMBBE70j8g7VI3FonkFZuyKYCVLhwoiDObuzaFvE6it00/D3mRI+rfZp502xn37NJj9EFQiiX&#10;BTBNXVCODMLnx8tCAItJkpJ9II3woyNs2+urRtYqnOldT/tkWA6hWEsEm9JQcx47q72MyzBoyr9j&#10;GL1M+RwNV6M853Df87uiWHMvHeUGKwf9bHX3vT95hN2T2ZhOyNHuhHJumr+Ob+YV8fZmfnwAlvSc&#10;/mH408/q0GanQziRiqxHWFTFKqMIK1GtgWXiflPmMQcEUVYl8LbhlxvaXwAAAP//AwBQSwECLQAU&#10;AAYACAAAACEAtoM4kv4AAADhAQAAEwAAAAAAAAAAAAAAAAAAAAAAW0NvbnRlbnRfVHlwZXNdLnht&#10;bFBLAQItABQABgAIAAAAIQA4/SH/1gAAAJQBAAALAAAAAAAAAAAAAAAAAC8BAABfcmVscy8ucmVs&#10;c1BLAQItABQABgAIAAAAIQAGvNTnlgIAALoFAAAOAAAAAAAAAAAAAAAAAC4CAABkcnMvZTJvRG9j&#10;LnhtbFBLAQItABQABgAIAAAAIQB0x4wo3wAAAAsBAAAPAAAAAAAAAAAAAAAAAPAEAABkcnMvZG93&#10;bnJldi54bWxQSwUGAAAAAAQABADzAAAA/AUAAAAA&#10;" fillcolor="white [3201]" strokeweight=".5pt">
                <v:textbox>
                  <w:txbxContent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Children with information on lung function or asthma available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5,237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FEV</w:t>
                      </w:r>
                      <w:r w:rsidRPr="00442347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1</w:t>
                      </w: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                n=4,641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FVC                                     n=4,641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FEV</w:t>
                      </w:r>
                      <w:r w:rsidRPr="00442347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1</w:t>
                      </w: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/FVC                           n=4,641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FEF</w:t>
                      </w:r>
                      <w:r w:rsidRPr="00442347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 xml:space="preserve">75%                                                   </w:t>
                      </w: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n=4,641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Current asthma               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</w:t>
                      </w: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n=4,420</w:t>
                      </w:r>
                    </w:p>
                    <w:p w:rsidR="00A41178" w:rsidRPr="006B3D24" w:rsidRDefault="00A41178" w:rsidP="00DD35BC">
                      <w:pPr>
                        <w:spacing w:after="0" w:line="240" w:lineRule="auto"/>
                        <w:rPr>
                          <w:rFonts w:cs="Tahoma"/>
                          <w:lang w:val="en-US"/>
                        </w:rPr>
                      </w:pPr>
                      <w:r>
                        <w:rPr>
                          <w:rFonts w:cs="Tahoma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D48FBA" wp14:editId="1F9AA631">
                <wp:simplePos x="0" y="0"/>
                <wp:positionH relativeFrom="column">
                  <wp:posOffset>1104265</wp:posOffset>
                </wp:positionH>
                <wp:positionV relativeFrom="paragraph">
                  <wp:posOffset>3275965</wp:posOffset>
                </wp:positionV>
                <wp:extent cx="9525" cy="422275"/>
                <wp:effectExtent l="76200" t="0" r="66675" b="53975"/>
                <wp:wrapTopAndBottom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222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E6E70F" id="Straight Arrow Connector 7" o:spid="_x0000_s1026" type="#_x0000_t32" style="position:absolute;margin-left:86.95pt;margin-top:257.95pt;width:.75pt;height:33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i6E4wEAACYEAAAOAAAAZHJzL2Uyb0RvYy54bWysU8GO0zAQvSPxD5bvNG1EKVRNV6jLckFQ&#10;sewHeB27sbA91tg07d8zdtIUWJAQ4uJk7Hlv5j2PNzcnZ9lRYTTgG76YzTlTXkJr/KHhD1/uXrzm&#10;LCbhW2HBq4afVeQ32+fPNn1Yqxo6sK1CRiQ+rvvQ8C6lsK6qKDvlRJxBUJ4ONaATiUI8VC2Kntid&#10;rer5/FXVA7YBQaoYafd2OOTbwq+1kumT1lElZhtOvaWyYlkf81ptN2J9QBE6I8c2xD904YTxVHSi&#10;uhVJsG9onlA5IxEi6DST4CrQ2khVNJCaxfwXNfedCKpoIXNimGyK/49WfjzukZm24SvOvHB0RfcJ&#10;hTl0ib1FhJ7twHuyEZCtslt9iGsC7fwexyiGPWbpJ40uf0kUOxWHz5PD6pSYpM03y3rJmaSDl3Vd&#10;r5aZsbpCA8b0XoFj+afhcexkamFRPBbHDzENwAsg17U+rxGsae+MtSXIY6R2FtlR0ACk02Is+FNW&#10;Esa+8y1L50DyRVY9pmXKKiseNJa/dLZqKPdZaXKOVA1tlZm9Fmu/XopZT5kZoqmtCTQvWv4IGnMz&#10;TJU5/lvglF0qgk8T0BkP+LuqV1/0kH9RPWjNsh+hPZcbL3bQMJZ7Gx9OnvYf4wK/Pu/tdwAAAP//&#10;AwBQSwMEFAAGAAgAAAAhAL4YSfDhAAAACwEAAA8AAABkcnMvZG93bnJldi54bWxMjzFPwzAQhXck&#10;/oN1SGzUaWloCXEqhMTQgaEF0Xa72G4SEZ+j2E3Dv+c6le3e3dO77+Wr0bVisH1oPCmYThIQlrQ3&#10;DVUKvj7fH5YgQkQy2HqyCn5tgFVxe5NjZvyZNnbYxkpwCIUMFdQxdpmUQdfWYZj4zhLfjr53GFn2&#10;lTQ9njnctXKWJE/SYUP8ocbOvtVW/2xPTsHHbt1963JzMPtxPSQH1MeBglL3d+PrC4hox3g1wwWf&#10;0aFgptKfyATRsl48PrNVQTpNebg4FukcRMmb5WwOssjl/w7FHwAAAP//AwBQSwECLQAUAAYACAAA&#10;ACEAtoM4kv4AAADhAQAAEwAAAAAAAAAAAAAAAAAAAAAAW0NvbnRlbnRfVHlwZXNdLnhtbFBLAQIt&#10;ABQABgAIAAAAIQA4/SH/1gAAAJQBAAALAAAAAAAAAAAAAAAAAC8BAABfcmVscy8ucmVsc1BLAQIt&#10;ABQABgAIAAAAIQC97i6E4wEAACYEAAAOAAAAAAAAAAAAAAAAAC4CAABkcnMvZTJvRG9jLnhtbFBL&#10;AQItABQABgAIAAAAIQC+GEnw4QAAAAsBAAAPAAAAAAAAAAAAAAAAAD0EAABkcnMvZG93bnJldi54&#10;bWxQSwUGAAAAAAQABADzAAAASwUAAAAA&#10;" strokecolor="black [3213]">
                <v:stroke endarrow="open"/>
                <w10:wrap type="topAndBottom"/>
              </v:shape>
            </w:pict>
          </mc:Fallback>
        </mc:AlternateContent>
      </w:r>
      <w:r w:rsidR="007E12BF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E6748E" wp14:editId="46121B64">
                <wp:simplePos x="0" y="0"/>
                <wp:positionH relativeFrom="column">
                  <wp:posOffset>-271780</wp:posOffset>
                </wp:positionH>
                <wp:positionV relativeFrom="paragraph">
                  <wp:posOffset>2672715</wp:posOffset>
                </wp:positionV>
                <wp:extent cx="2745105" cy="607060"/>
                <wp:effectExtent l="0" t="0" r="17145" b="2159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5105" cy="607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1178" w:rsidRPr="00442347" w:rsidRDefault="00A41178" w:rsidP="0010478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ildren with information on any sociodemographic variables available</w:t>
                            </w:r>
                          </w:p>
                          <w:p w:rsidR="00A41178" w:rsidRPr="00442347" w:rsidRDefault="00A41178" w:rsidP="0010478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5,6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6748E" id="Text Box 1" o:spid="_x0000_s1029" type="#_x0000_t202" style="position:absolute;margin-left:-21.4pt;margin-top:210.45pt;width:216.15pt;height:47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pstlQIAALkFAAAOAAAAZHJzL2Uyb0RvYy54bWysVE1PGzEQvVfqf7B8L7sJCbRRNigFUVVC&#10;gAoVZ8drJxa2x7Wd7Ka/vmPvJiSUC1Uvu2PPm6/nmZletEaTjfBBga3o4KSkRFgOtbLLiv58vP70&#10;mZIQma2ZBisquhWBXsw+fpg2biKGsAJdC0/QiQ2TxlV0FaObFEXgK2FYOAEnLColeMMiHv2yqD1r&#10;0LvRxbAsz4oGfO08cBEC3l51SjrL/qUUPN5JGUQkuqKYW8xfn7+L9C1mUzZZeuZWivdpsH/IwjBl&#10;Meje1RWLjKy9+suVUdxDABlPOJgCpFRc5BqwmkH5qpqHFXMi14LkBLenKfw/t/x2c++JqvHtKLHM&#10;4BM9ijaSr9CSQWKncWGCoAeHsNjidUL29wEvU9Gt9Cb9sRyCeuR5u+c2OeN4OTwfjQflmBKOurPy&#10;vDzL5Bcv1s6H+E2AIUmoqMe3y5SyzU2IGBGhO0gKFkCr+lppnQ+pX8Sl9mTD8KV1zDmixRFKW9Jg&#10;8NNxmR0f6ZLrvf1CM/6cqjz2gCdtUziRO6tPKzHUMZGluNUiYbT9ISQymwl5I0fGubD7PDM6oSRW&#10;9B7DHv+S1XuMuzrQIkcGG/fGRlnwHUvH1NbPO2plh0eSDupOYmwXbW6p012jLKDeYv946OYvOH6t&#10;kO8bFuI98zhw2DK4ROIdfqQGfCToJUpW4H+/dZ/wOAeopaTBAa5o+LVmXlCiv1uckC+D0ShNfD6M&#10;xudDPPhDzeJQY9fmErBzcAowuywmfNQ7UXowT7hr5ikqqpjlGLuicSdexm6t4K7iYj7PIJxxx+KN&#10;fXA8uU4spz57bJ+Yd32fR5yQW9iNOpu8avcOmywtzNcRpMqzkHjuWO35x/2Q27XfZWkBHZ4z6mXj&#10;zv4AAAD//wMAUEsDBBQABgAIAAAAIQDLdPo43wAAAAsBAAAPAAAAZHJzL2Rvd25yZXYueG1sTI8x&#10;T8MwFIR3JP6D9ZDYWqehqZI0TgWosDBRUGc3frUt4ucodtPw7zETjKc73X3X7GbXswnHYD0JWC0z&#10;YEidV5a0gM+Pl0UJLERJSvaeUMA3Bti1tzeNrJW/0jtOh6hZKqFQSwEmxqHmPHQGnQxLPyAl7+xH&#10;J2OSo+ZqlNdU7nqeZ9mGO2kpLRg54LPB7utwcQL2T7rSXSlHsy+VtdN8PL/pVyHu7+bHLbCIc/wL&#10;wy9+Qoc2MZ38hVRgvYDFOk/oUcA6zypgKfFQVgWwk4BitSmAtw3//6H9AQAA//8DAFBLAQItABQA&#10;BgAIAAAAIQC2gziS/gAAAOEBAAATAAAAAAAAAAAAAAAAAAAAAABbQ29udGVudF9UeXBlc10ueG1s&#10;UEsBAi0AFAAGAAgAAAAhADj9If/WAAAAlAEAAAsAAAAAAAAAAAAAAAAALwEAAF9yZWxzLy5yZWxz&#10;UEsBAi0AFAAGAAgAAAAhAI9Kmy2VAgAAuQUAAA4AAAAAAAAAAAAAAAAALgIAAGRycy9lMm9Eb2Mu&#10;eG1sUEsBAi0AFAAGAAgAAAAhAMt0+jjfAAAACwEAAA8AAAAAAAAAAAAAAAAA7wQAAGRycy9kb3du&#10;cmV2LnhtbFBLBQYAAAAABAAEAPMAAAD7BQAAAAA=&#10;" fillcolor="white [3201]" strokeweight=".5pt">
                <v:textbox>
                  <w:txbxContent>
                    <w:p w:rsidR="00A41178" w:rsidRPr="00442347" w:rsidRDefault="00A41178" w:rsidP="0010478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Children with information on any sociodemographic variables available</w:t>
                      </w:r>
                    </w:p>
                    <w:p w:rsidR="00A41178" w:rsidRPr="00442347" w:rsidRDefault="00A41178" w:rsidP="0010478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5,673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7E12BF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B1A0D2" wp14:editId="1C737BCC">
                <wp:simplePos x="0" y="0"/>
                <wp:positionH relativeFrom="column">
                  <wp:posOffset>1096010</wp:posOffset>
                </wp:positionH>
                <wp:positionV relativeFrom="paragraph">
                  <wp:posOffset>2239010</wp:posOffset>
                </wp:positionV>
                <wp:extent cx="9525" cy="422275"/>
                <wp:effectExtent l="76200" t="0" r="66675" b="53975"/>
                <wp:wrapTopAndBottom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222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0B1901" id="Straight Arrow Connector 4" o:spid="_x0000_s1026" type="#_x0000_t32" style="position:absolute;margin-left:86.3pt;margin-top:176.3pt;width:.75pt;height:33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3LY4wEAACYEAAAOAAAAZHJzL2Uyb0RvYy54bWysU9uO0zAQfUfiHyy/07RRy6VqukJdlhcE&#10;Fct+gNexGwvbY41N0/49YydNgQUJIV6cjD3nzJzj8ebm5Cw7KowGfMMXszlnyktojT80/OHL3YvX&#10;nMUkfCsseNXws4r8Zvv82aYPa1VDB7ZVyIjEx3UfGt6lFNZVFWWnnIgzCMrToQZ0IlGIh6pF0RO7&#10;s1U9n7+sesA2IEgVI+3eDod8W/i1VjJ90jqqxGzDqbdUVizrY16r7UasDyhCZ+TYhviHLpwwnopO&#10;VLciCfYNzRMqZyRCBJ1mElwFWhupigZSs5j/oua+E0EVLWRODJNN8f/Ryo/HPTLTNnzJmReOrug+&#10;oTCHLrG3iNCzHXhPNgKyZXarD3FNoJ3f4xjFsMcs/aTR5S+JYqfi8HlyWJ0Sk7T5ZlWvOJN0sKzr&#10;+tUqM1ZXaMCY3itwLP80PI6dTC0sisfi+CGmAXgB5LrW5zWCNe2dsbYEeYzUziI7ChqAdFqMBX/K&#10;SsLYd75l6RxIvsiqx7RMWWXFg8byl85WDeU+K03OkaqhrTKz12Lt10sx6ykzQzS1NYHmRcsfQWNu&#10;hqkyx38LnLJLRfBpAjrjAX9X9eqLHvIvqgetWfYjtOdy48UOGsZyb+PDydP+Y1zg1+e9/Q4AAP//&#10;AwBQSwMEFAAGAAgAAAAhAKZf7vrgAAAACwEAAA8AAABkcnMvZG93bnJldi54bWxMj8FOwzAMhu9I&#10;vENkJG4s7RgblKYTQuKwA4cNtLGbm3htReNUTdaVtyc9wc2//On353w92lYM1PvGsYJ0loAg1s40&#10;XCn4/Hi7ewThA7LB1jEp+CEP6+L6KsfMuAtvadiFSsQS9hkqqEPoMim9rsmin7mOOO5OrrcYYuwr&#10;aXq8xHLbynmSLKXFhuOFGjt6rUl/785Wwfth0+11uT2ar3EzJEfUp4G9Urc348sziEBj+INh0o/q&#10;UESn0p3ZeNHGvJovI6rg/mEaJmK1SEGUChbpUwqyyOX/H4pfAAAA//8DAFBLAQItABQABgAIAAAA&#10;IQC2gziS/gAAAOEBAAATAAAAAAAAAAAAAAAAAAAAAABbQ29udGVudF9UeXBlc10ueG1sUEsBAi0A&#10;FAAGAAgAAAAhADj9If/WAAAAlAEAAAsAAAAAAAAAAAAAAAAALwEAAF9yZWxzLy5yZWxzUEsBAi0A&#10;FAAGAAgAAAAhAEfTctjjAQAAJgQAAA4AAAAAAAAAAAAAAAAALgIAAGRycy9lMm9Eb2MueG1sUEsB&#10;Ai0AFAAGAAgAAAAhAKZf7vrgAAAACwEAAA8AAAAAAAAAAAAAAAAAPQQAAGRycy9kb3ducmV2Lnht&#10;bFBLBQYAAAAABAAEAPMAAABKBQAAAAA=&#10;" strokecolor="black [3213]">
                <v:stroke endarrow="open"/>
                <w10:wrap type="topAndBottom"/>
              </v:shape>
            </w:pict>
          </mc:Fallback>
        </mc:AlternateContent>
      </w:r>
      <w:r w:rsidR="007E12BF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60FCFB" wp14:editId="44D5E1AE">
                <wp:simplePos x="0" y="0"/>
                <wp:positionH relativeFrom="column">
                  <wp:posOffset>-263525</wp:posOffset>
                </wp:positionH>
                <wp:positionV relativeFrom="paragraph">
                  <wp:posOffset>1609090</wp:posOffset>
                </wp:positionV>
                <wp:extent cx="2745105" cy="621665"/>
                <wp:effectExtent l="0" t="0" r="17145" b="26035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5105" cy="621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ildren with information on lung function or asthma available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N=5,7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0FCFB" id="Text Box 5" o:spid="_x0000_s1030" type="#_x0000_t202" style="position:absolute;margin-left:-20.75pt;margin-top:126.7pt;width:216.15pt;height:48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xDYlgIAALkFAAAOAAAAZHJzL2Uyb0RvYy54bWysVE1PGzEQvVfqf7B8L5ukSWgjNigFUVVC&#10;gBoqzo7XJha2x7Wd7Ka/nrF3NySUC1Uvu2PPm6/nmTk7b4wmW+GDAlvS4cmAEmE5VMo+lvTX/dWn&#10;L5SEyGzFNFhR0p0I9Hz+8cNZ7WZiBGvQlfAEndgwq11J1zG6WVEEvhaGhRNwwqJSgjcs4tE/FpVn&#10;NXo3uhgNBtOiBl85D1yEgLeXrZLOs38pBY+3UgYRiS4p5hbz1+fvKn2L+RmbPXrm1op3abB/yMIw&#10;ZTHo3tUli4xsvPrLlVHcQwAZTziYAqRUXOQasJrh4FU1yzVzIteC5AS3pyn8P7f8ZnvniapKOqHE&#10;MoNPdC+aSL5BQyaJndqFGYKWDmGxwWt85f4+4GUqupHepD+WQ1CPPO/23CZnHC9Hp+PJcIBBOOqm&#10;o+F0mt0XL9bOh/hdgCFJKKnHt8uUsu11iJgJQntIChZAq+pKaZ0PqV/EhfZky/Cldcw5osURSltS&#10;Y/DPk0F2fKRLrvf2K834U6ry2AOetE3hRO6sLq3EUMtEluJOi4TR9qeQyGwm5I0cGefC7vPM6ISS&#10;WNF7DDv8S1bvMW7rQIscGWzcGxtlwbcsHVNbPfXUyhaPJB3UncTYrJrcUuO+UVZQ7bB/PLTzFxy/&#10;Usj3NQvxjnkcOGwZXCLxFj9SAz4SdBIla/B/3rpPeJwD1FJS4wCXNPzeMC8o0T8sTsjX4XicJj4f&#10;xpPTER78oWZ1qLEbcwHYOUNcV45nMeGj7kXpwTzgrlmkqKhilmPsksZevIjtWsFdxcVikUE4447F&#10;a7t0PLlOLKc+u28emHddn0eckBvoR53NXrV7i02WFhabCFLlWUg8t6x2/ON+yO3a7bK0gA7PGfWy&#10;cefPAAAA//8DAFBLAwQUAAYACAAAACEA4x79b98AAAALAQAADwAAAGRycy9kb3ducmV2LnhtbEyP&#10;wU7DMAyG70i8Q2QkblvadUVd13QCNLhwYqCds8ZLIpqkarKuvD3mBDdb/vT7+5vd7Ho24Rht8ALy&#10;ZQYMfReU9VrA58fLogIWk/RK9sGjgG+MsGtvbxpZq3D17zgdkmYU4mMtBZiUhprz2Bl0Mi7DgJ5u&#10;5zA6mWgdNVejvFK46/kqyx64k9bTByMHfDbYfR0uTsD+SW90V8nR7Ctl7TQfz2/6VYj7u/lxCyzh&#10;nP5g+NUndWjJ6RQuXkXWC1is85JQAauyWAMjothkVOZEQ5kXwNuG/+/Q/gAAAP//AwBQSwECLQAU&#10;AAYACAAAACEAtoM4kv4AAADhAQAAEwAAAAAAAAAAAAAAAAAAAAAAW0NvbnRlbnRfVHlwZXNdLnht&#10;bFBLAQItABQABgAIAAAAIQA4/SH/1gAAAJQBAAALAAAAAAAAAAAAAAAAAC8BAABfcmVscy8ucmVs&#10;c1BLAQItABQABgAIAAAAIQAXgxDYlgIAALkFAAAOAAAAAAAAAAAAAAAAAC4CAABkcnMvZTJvRG9j&#10;LnhtbFBLAQItABQABgAIAAAAIQDjHv1v3wAAAAsBAAAPAAAAAAAAAAAAAAAAAPAEAABkcnMvZG93&#10;bnJldi54bWxQSwUGAAAAAAQABADzAAAA/AUAAAAA&#10;" fillcolor="white [3201]" strokeweight=".5pt">
                <v:textbox>
                  <w:txbxContent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Children with information on lung function or asthma available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N=5,784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D35BC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3FA866" wp14:editId="112C493E">
                <wp:simplePos x="0" y="0"/>
                <wp:positionH relativeFrom="column">
                  <wp:posOffset>3335655</wp:posOffset>
                </wp:positionH>
                <wp:positionV relativeFrom="paragraph">
                  <wp:posOffset>1005840</wp:posOffset>
                </wp:positionV>
                <wp:extent cx="2676525" cy="570230"/>
                <wp:effectExtent l="0" t="0" r="28575" b="20320"/>
                <wp:wrapTopAndBottom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6525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1,609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cluded: missing information on lung function and asth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FA866" id="_x0000_s1031" type="#_x0000_t202" style="position:absolute;margin-left:262.65pt;margin-top:79.2pt;width:210.75pt;height:44.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GKAJQIAAEwEAAAOAAAAZHJzL2Uyb0RvYy54bWysVNtu2zAMfR+wfxD0vthxk7Q14hRdugwD&#10;ugvQ7gNkWY6FSaImKbGzrx8lJ1nQDXsY5gdBFKkj8hzSy7tBK7IXzkswFZ1OckqE4dBIs63o1+fN&#10;mxtKfGCmYQqMqOhBeHq3ev1q2dtSFNCBaoQjCGJ82duKdiHYMss874RmfgJWGHS24DQLaLpt1jjW&#10;I7pWWZHni6wH11gHXHiPpw+jk64SftsKHj63rReBqIpibiGtLq11XLPVkpVbx2wn+TEN9g9ZaCYN&#10;PnqGemCBkZ2Tv0FpyR14aMOEg86gbSUXqQasZpq/qOapY1akWpAcb880+f8Hyz/tvzgiG9TuihLD&#10;NGr0LIZA3sJAikhPb32JUU8W48KAxxiaSvX2Efg3TwysO2a24t456DvBGkxvGm9mF1dHHB9B6v4j&#10;NPgM2wVIQEPrdOQO2SCIjjIdztLEVDgeFovrxbyYU8LRN7/Oi6ukXcbK023rfHgvQJO4qahD6RM6&#10;2z/6ELNh5SkkPuZByWYjlUqG29Zr5cieYZts0pcKeBGmDOkrehvz+DtEnr4/QWgZsN+V1BW9OQex&#10;MtL2zjSpGwOTatxjysoceYzUjSSGoR6SYvOTPDU0ByTWwdjeOI646cD9oKTH1q6o/75jTlCiPhgU&#10;53Y6m8VZSMZsfl2g4S499aWHGY5QFQ2UjNt1SPMTGTBwjyK2MvEb1R4zOaaMLZtoP45XnIlLO0X9&#10;+gmsfgIAAP//AwBQSwMEFAAGAAgAAAAhAOW3VODhAAAACwEAAA8AAABkcnMvZG93bnJldi54bWxM&#10;j8FOwzAQRO9I/IO1SFwQdUiTkIY4FUICwQ3aCq5u7CYR9jrYbhr+nuUEx9U8zb6p17M1bNI+DA4F&#10;3CwSYBpbpwbsBOy2j9clsBAlKmkcagHfOsC6OT+rZaXcCd/0tIkdoxIMlRTQxzhWnIe211aGhRs1&#10;UnZw3spIp++48vJE5dbwNEkKbuWA9KGXo37odfu5OVoBZfY8fYSX5et7WxzMKl7dTk9fXojLi/n+&#10;DljUc/yD4Vef1KEhp707ogrMCMjTfEkoBXmZASNilRU0Zi8gzcoUeFPz/xuaHwAAAP//AwBQSwEC&#10;LQAUAAYACAAAACEAtoM4kv4AAADhAQAAEwAAAAAAAAAAAAAAAAAAAAAAW0NvbnRlbnRfVHlwZXNd&#10;LnhtbFBLAQItABQABgAIAAAAIQA4/SH/1gAAAJQBAAALAAAAAAAAAAAAAAAAAC8BAABfcmVscy8u&#10;cmVsc1BLAQItABQABgAIAAAAIQBeRGKAJQIAAEwEAAAOAAAAAAAAAAAAAAAAAC4CAABkcnMvZTJv&#10;RG9jLnhtbFBLAQItABQABgAIAAAAIQDlt1Tg4QAAAAsBAAAPAAAAAAAAAAAAAAAAAH8EAABkcnMv&#10;ZG93bnJldi54bWxQSwUGAAAAAAQABADzAAAAjQUAAAAA&#10;">
                <v:textbox>
                  <w:txbxContent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N=1,609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Excluded: missing information on lung function and asthm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D35BC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2907C" wp14:editId="5C6DD164">
                <wp:simplePos x="0" y="0"/>
                <wp:positionH relativeFrom="column">
                  <wp:posOffset>-256540</wp:posOffset>
                </wp:positionH>
                <wp:positionV relativeFrom="paragraph">
                  <wp:posOffset>175260</wp:posOffset>
                </wp:positionV>
                <wp:extent cx="2745105" cy="801370"/>
                <wp:effectExtent l="0" t="0" r="17145" b="17780"/>
                <wp:wrapTopAndBottom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5105" cy="801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natally included children with participation in postnatal phase until 10 years of age</w:t>
                            </w:r>
                          </w:p>
                          <w:p w:rsidR="00A41178" w:rsidRPr="00442347" w:rsidRDefault="00A41178" w:rsidP="00DD35B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42347">
                              <w:rPr>
                                <w:rFonts w:ascii="Times New Roman" w:hAnsi="Times New Roman" w:cs="Times New Roman"/>
                                <w:b/>
                              </w:rPr>
                              <w:t>N=7,3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2907C" id="_x0000_s1032" type="#_x0000_t202" style="position:absolute;margin-left:-20.2pt;margin-top:13.8pt;width:216.15pt;height:63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hGKQIAAE0EAAAOAAAAZHJzL2Uyb0RvYy54bWysVNtu2zAMfR+wfxD0vthxk6Y14hRdugwD&#10;ugvQ7gNkWY6FSaImKbGzry8lp2nQbS/D/CCIInV0eEh6eTNoRfbCeQmmotNJTokwHBppthX9/rh5&#10;d0WJD8w0TIERFT0IT29Wb98se1uKAjpQjXAEQYwve1vRLgRbZpnnndDMT8AKg84WnGYBTbfNGsd6&#10;RNcqK/L8MuvBNdYBF97j6d3opKuE37aCh69t60UgqqLILaTVpbWOa7ZasnLrmO0kP9Jg/8BCM2nw&#10;0RPUHQuM7Jz8DUpL7sBDGyYcdAZtK7lIOWA20/xVNg8dsyLlguJ4e5LJ/z9Y/mX/zRHZVPQiX1Bi&#10;mMYiPYohkPcwkCLq01tfYtiDxcAw4DHWOeXq7T3wH54YWHfMbMWtc9B3gjXIbxpvZmdXRxwfQer+&#10;MzT4DNsFSEBD63QUD+UgiI51OpxqE6lwPCwWs/k0n1PC0XeVTy8WqXgZK59vW+fDRwGaxE1FHdY+&#10;obP9vQ+RDSufQ+JjHpRsNlKpZLhtvVaO7Bn2ySZ9KYFXYcqQvqLX82I+CvBXiDx9f4LQMmDDK6lj&#10;FvGLQayMsn0wTdoHJtW4R8rKHHWM0o0ihqEeUsku492ocQ3NAYV1MPY3ziNuOnC/KOmxtyvqf+6Y&#10;E5SoTwaLcz2dzeIwJGM2XxRouHNPfe5hhiNURQMl43Yd0gBF2gZusYitTPq+MDlSxp5Nsh/nKw7F&#10;uZ2iXv4CqycAAAD//wMAUEsDBBQABgAIAAAAIQCc2Zb94AAAAAoBAAAPAAAAZHJzL2Rvd25yZXYu&#10;eG1sTI/BTsMwEETvSPyDtUhcUOu0CWkS4lQICQQ3KAiubuwmEfY62G4a/p7lBMfVPM28rbezNWzS&#10;PgwOBayWCTCNrVMDdgLeXu8XBbAQJSppHGoB3zrAtjk/q2Wl3Alf9LSLHaMSDJUU0Mc4VpyHttdW&#10;hqUbNVJ2cN7KSKfvuPLyROXW8HWS5NzKAWmhl6O+63X7uTtaAUX2OH2Ep/T5vc0PpoxXm+nhywtx&#10;eTHf3gCLeo5/MPzqkzo05LR3R1SBGQGLLMkIFbDe5MAISMtVCWxP5HVaAG9q/v+F5gcAAP//AwBQ&#10;SwECLQAUAAYACAAAACEAtoM4kv4AAADhAQAAEwAAAAAAAAAAAAAAAAAAAAAAW0NvbnRlbnRfVHlw&#10;ZXNdLnhtbFBLAQItABQABgAIAAAAIQA4/SH/1gAAAJQBAAALAAAAAAAAAAAAAAAAAC8BAABfcmVs&#10;cy8ucmVsc1BLAQItABQABgAIAAAAIQCHUBhGKQIAAE0EAAAOAAAAAAAAAAAAAAAAAC4CAABkcnMv&#10;ZTJvRG9jLnhtbFBLAQItABQABgAIAAAAIQCc2Zb94AAAAAoBAAAPAAAAAAAAAAAAAAAAAIMEAABk&#10;cnMvZG93bnJldi54bWxQSwUGAAAAAAQABADzAAAAkAUAAAAA&#10;">
                <v:textbox>
                  <w:txbxContent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lang w:val="en-US"/>
                        </w:rPr>
                        <w:t>Prenatally included children with participation in postnatal phase until 10 years of age</w:t>
                      </w:r>
                    </w:p>
                    <w:p w:rsidR="00A41178" w:rsidRPr="00442347" w:rsidRDefault="00A41178" w:rsidP="00DD35B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42347">
                        <w:rPr>
                          <w:rFonts w:ascii="Times New Roman" w:hAnsi="Times New Roman" w:cs="Times New Roman"/>
                          <w:b/>
                        </w:rPr>
                        <w:t>N=7,393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D35BC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06DC31" wp14:editId="2E3A2F19">
                <wp:simplePos x="0" y="0"/>
                <wp:positionH relativeFrom="column">
                  <wp:posOffset>1106018</wp:posOffset>
                </wp:positionH>
                <wp:positionV relativeFrom="paragraph">
                  <wp:posOffset>978306</wp:posOffset>
                </wp:positionV>
                <wp:extent cx="0" cy="622300"/>
                <wp:effectExtent l="95250" t="0" r="76200" b="63500"/>
                <wp:wrapTopAndBottom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2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09B82" id="Straight Arrow Connector 2" o:spid="_x0000_s1026" type="#_x0000_t32" style="position:absolute;margin-left:87.1pt;margin-top:77.05pt;width:0;height:4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lki3gEAACMEAAAOAAAAZHJzL2Uyb0RvYy54bWysU9uO2yAQfa/Uf0C8N3ZcaVVFcVZVttuX&#10;qo267QewGGJUYNBAY+fvO2DH6VWqVvuCPTBnzpzDsL0dnWUnhdGAb/l6VXOmvITO+GPLv365f/WG&#10;s5iE74QFr1p+VpHf7l6+2A5hoxrowXYKGRXxcTOElvcphU1VRdkrJ+IKgvJ0qAGdSBTisepQDFTd&#10;2aqp65tqAOwCglQx0u7ddMh3pb7WSqZPWkeVmG059ZbKimV9zGu124rNEUXojZzbEE/owgnjiXQp&#10;dSeSYN/R/FHKGYkQQaeVBFeB1kaqooHUrOvf1Dz0IqiihcyJYbEpPl9Z+fF0QGa6ljeceeHoih4S&#10;CnPsE3uLCAPbg/dkIyBrsltDiBsC7f0B5yiGA2bpo0aXvySKjcXh8+KwGhOT06ak3ZumeV0X86sr&#10;LmBM7xU4ln9aHuc2Fv51MVicPsREzAS8ADKp9XmNYE13b6wtQZ4htbfIToJuP43r3D/hfslKwth3&#10;vmPpHEi7yJLntFyyynIngeUvna2a6D4rTbaRpKmtMrBXsu7bhcx6yswQTW0toLpo+Sdozs0wVYb4&#10;f4FLdmEEnxagMx7wb6xXX/SUf1E9ac2yH6E7l+sudtAkFhvnV5NH/ee4wK9ve/cDAAD//wMAUEsD&#10;BBQABgAIAAAAIQAOg2AI3gAAAAsBAAAPAAAAZHJzL2Rvd25yZXYueG1sTI8xT8NADIV3JP7DyUhs&#10;9JKoBRRyqRASQweGFgR0c3JuEpHzRblrGv49LgtsfvbT8/eK9ex6NdEYOs8G0kUCirj2tuPGwNvr&#10;8809qBCRLfaeycA3BViXlxcF5tafeEvTLjZKQjjkaKCNcci1DnVLDsPCD8RyO/jRYRQ5NtqOeJJw&#10;1+ssSW61w47lQ4sDPbVUf+2OzsDLx2Z4r6vt3n7OmynZY32YOBhzfTU/PoCKNMc/M5zxBR1KYar8&#10;kW1Qvei7ZSZWGVbLFNTZ8bupDGSrLAVdFvp/h/IHAAD//wMAUEsBAi0AFAAGAAgAAAAhALaDOJL+&#10;AAAA4QEAABMAAAAAAAAAAAAAAAAAAAAAAFtDb250ZW50X1R5cGVzXS54bWxQSwECLQAUAAYACAAA&#10;ACEAOP0h/9YAAACUAQAACwAAAAAAAAAAAAAAAAAvAQAAX3JlbHMvLnJlbHNQSwECLQAUAAYACAAA&#10;ACEAA/JZIt4BAAAjBAAADgAAAAAAAAAAAAAAAAAuAgAAZHJzL2Uyb0RvYy54bWxQSwECLQAUAAYA&#10;CAAAACEADoNgCN4AAAALAQAADwAAAAAAAAAAAAAAAAA4BAAAZHJzL2Rvd25yZXYueG1sUEsFBgAA&#10;AAAEAAQA8wAAAEMFAAAAAA==&#10;" strokecolor="black [3213]">
                <v:stroke endarrow="open"/>
                <w10:wrap type="topAndBottom"/>
              </v:shape>
            </w:pict>
          </mc:Fallback>
        </mc:AlternateContent>
      </w:r>
      <w:r w:rsidR="00DD35BC" w:rsidRPr="0044234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2DB01F" wp14:editId="38CA472A">
                <wp:simplePos x="0" y="0"/>
                <wp:positionH relativeFrom="column">
                  <wp:posOffset>1106018</wp:posOffset>
                </wp:positionH>
                <wp:positionV relativeFrom="paragraph">
                  <wp:posOffset>1283106</wp:posOffset>
                </wp:positionV>
                <wp:extent cx="2228850" cy="0"/>
                <wp:effectExtent l="0" t="76200" r="19050" b="114300"/>
                <wp:wrapTopAndBottom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FDC897" id="Straight Arrow Connector 11" o:spid="_x0000_s1026" type="#_x0000_t32" style="position:absolute;margin-left:87.1pt;margin-top:101.05pt;width:175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1V84gEAACYEAAAOAAAAZHJzL2Uyb0RvYy54bWysk9uO0zAQhu+ReAfL9zRtJFBVNV2hLssN&#10;goqFB/D60FjYHmtsmvTtGTttylFCiBsnjuefme/3ZHs3esdOGpOF0PHVYsmZDhKUDceOf/708GLN&#10;WcoiKOEg6I6fdeJ3u+fPtkPc6BZ6cEojoyQhbYbY8T7nuGmaJHvtRVpA1IEODaAXmbZ4bBSKgbJ7&#10;17TL5atmAFQRQeqU6Ov9dMh3Nb8xWuYPxiSdmes49ZbrinV9Kmuz24rNEUXsrby0If6hCy9soKJz&#10;qnuRBfuK9pdU3kqEBCYvJPgGjLFSVwaiWS1/onnsRdSVhcxJcbYp/b+08v3pgMwqursVZ0F4uqPH&#10;jMIe+8xeI8LA9hAC+QjIKIT8GmLakGwfDnjZpXjAAj8a9OVJWGysHp9nj/WYmaSPbduu1y/pKuT1&#10;rLkJI6b8VoNn5aXj6dLI3MGqeixO71Km0iS8CkpVF8qawFn1YJ2rmzJGeu+QnQQNQB4rAOl+iMrC&#10;ujdBsXyORC8KdOGksJKyKbwTYX3LZ6ench+1IeeIaWqrzuytmPpyLeYCRRaJobZm0bKy/FF0iS0y&#10;Xef4b4VzdK0IIc9CbwPg76refDFT/JV6Yi3YT6DO9b6rHTSM1Z/Lj1Om/ft9ld9+7903AAAA//8D&#10;AFBLAwQUAAYACAAAACEAaYKIDt0AAAALAQAADwAAAGRycy9kb3ducmV2LnhtbEyPwU7DMBBE70j8&#10;g7VI3KhdiwIKcSqExKEHDi0I6G1ju0lEvI5iNw1/zyIhwXFmn2ZnyvUcejH5MXWRDCwXCoQnG11H&#10;jYHXl6erOxApIznsI3kDXz7Bujo/K7Fw8URbP+1yIziEUoEG2pyHQspkWx8wLeLgiW+HOAbMLMdG&#10;uhFPHB56qZW6kQE74g8tDv6x9fZzdwwGnt83w5utt3v3MW8mtUd7mCgZc3kxP9yDyH7OfzD81Ofq&#10;UHGnOh7JJdGzvr3WjBrQSi9BMLHSK3bqX0dWpfy/ofoGAAD//wMAUEsBAi0AFAAGAAgAAAAhALaD&#10;OJL+AAAA4QEAABMAAAAAAAAAAAAAAAAAAAAAAFtDb250ZW50X1R5cGVzXS54bWxQSwECLQAUAAYA&#10;CAAAACEAOP0h/9YAAACUAQAACwAAAAAAAAAAAAAAAAAvAQAAX3JlbHMvLnJlbHNQSwECLQAUAAYA&#10;CAAAACEAb7tVfOIBAAAmBAAADgAAAAAAAAAAAAAAAAAuAgAAZHJzL2Uyb0RvYy54bWxQSwECLQAU&#10;AAYACAAAACEAaYKIDt0AAAALAQAADwAAAAAAAAAAAAAAAAA8BAAAZHJzL2Rvd25yZXYueG1sUEsF&#10;BgAAAAAEAAQA8wAAAEYFAAAAAA==&#10;" strokecolor="black [3213]">
                <v:stroke endarrow="open"/>
                <w10:wrap type="topAndBottom"/>
              </v:shape>
            </w:pict>
          </mc:Fallback>
        </mc:AlternateContent>
      </w:r>
    </w:p>
    <w:p w:rsidR="00674DFD" w:rsidRDefault="00674DFD" w:rsidP="00F756D2">
      <w:pPr>
        <w:rPr>
          <w:lang w:val="en-US"/>
        </w:rPr>
        <w:sectPr w:rsidR="00674DFD" w:rsidSect="00F756D2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B20BE" w:rsidRPr="003B20BE" w:rsidRDefault="00D67047" w:rsidP="003B20BE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Table A.</w:t>
      </w:r>
      <w:r w:rsidR="003B20BE" w:rsidRPr="003B20BE">
        <w:rPr>
          <w:rFonts w:ascii="Times New Roman" w:hAnsi="Times New Roman"/>
          <w:b/>
          <w:bCs/>
          <w:lang w:val="en-US"/>
        </w:rPr>
        <w:t xml:space="preserve">1. </w:t>
      </w:r>
      <w:r w:rsidR="003B20BE" w:rsidRPr="003B20BE">
        <w:rPr>
          <w:rFonts w:ascii="Times New Roman" w:hAnsi="Times New Roman"/>
          <w:b/>
          <w:bCs/>
          <w:iCs/>
          <w:lang w:val="en-US"/>
        </w:rPr>
        <w:t>P</w:t>
      </w:r>
      <w:r w:rsidR="003B20BE" w:rsidRPr="003B20BE">
        <w:rPr>
          <w:rFonts w:ascii="Times New Roman" w:hAnsi="Times New Roman"/>
          <w:b/>
          <w:bCs/>
          <w:lang w:val="en-US"/>
        </w:rPr>
        <w:t xml:space="preserve">-values for interaction effects between ethnic background and each socioeconomic status variables on current asthma and lung function measurement </w:t>
      </w:r>
    </w:p>
    <w:tbl>
      <w:tblPr>
        <w:tblW w:w="0" w:type="auto"/>
        <w:tblInd w:w="-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2"/>
        <w:gridCol w:w="1656"/>
        <w:gridCol w:w="1368"/>
        <w:gridCol w:w="1379"/>
        <w:gridCol w:w="1402"/>
        <w:gridCol w:w="1347"/>
      </w:tblGrid>
      <w:tr w:rsidR="003B20BE" w:rsidRPr="00CF4AC9" w:rsidTr="00315CBA">
        <w:tc>
          <w:tcPr>
            <w:tcW w:w="2563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B20BE" w:rsidRPr="00CF4AC9" w:rsidRDefault="003B20BE" w:rsidP="003B20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Current asthm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FEV</w:t>
            </w:r>
            <w:r w:rsidRPr="00CF4AC9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FV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FEV</w:t>
            </w:r>
            <w:r w:rsidRPr="00CF4AC9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/FV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CF4AC9">
              <w:rPr>
                <w:rFonts w:ascii="Times New Roman" w:hAnsi="Times New Roman"/>
                <w:sz w:val="20"/>
                <w:szCs w:val="20"/>
                <w:lang w:val="en-US"/>
              </w:rPr>
              <w:t>FEF</w:t>
            </w:r>
            <w:r w:rsidRPr="00CF4AC9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75</w:t>
            </w:r>
          </w:p>
        </w:tc>
      </w:tr>
      <w:tr w:rsidR="003B20BE" w:rsidRPr="00CF4AC9" w:rsidTr="00315CBA">
        <w:tc>
          <w:tcPr>
            <w:tcW w:w="25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B20BE" w:rsidRPr="00CF4AC9" w:rsidRDefault="003B20BE" w:rsidP="003B20B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CF4AC9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F4AC9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CF4AC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3B20BE" w:rsidRPr="00E20280" w:rsidTr="00315CBA">
        <w:tc>
          <w:tcPr>
            <w:tcW w:w="25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3B20BE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>Ethnic background*maternal educational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</w:tr>
      <w:tr w:rsidR="003B20BE" w:rsidRPr="00E20280" w:rsidTr="00315CBA">
        <w:tc>
          <w:tcPr>
            <w:tcW w:w="25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3B20BE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>Ethnic background*paternal educational level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1418" w:type="dxa"/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</w:tr>
      <w:tr w:rsidR="003B20BE" w:rsidRPr="00E20280" w:rsidTr="00315CBA">
        <w:tc>
          <w:tcPr>
            <w:tcW w:w="25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3B20BE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>Ethnic background*net household inco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418" w:type="dxa"/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</w:tr>
      <w:tr w:rsidR="003B20BE" w:rsidRPr="00E20280" w:rsidTr="00315CBA">
        <w:tc>
          <w:tcPr>
            <w:tcW w:w="25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E20280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Ethnic</w:t>
            </w:r>
            <w:proofErr w:type="spellEnd"/>
            <w:r w:rsidRPr="00E20280">
              <w:rPr>
                <w:rFonts w:ascii="Times New Roman" w:hAnsi="Times New Roman"/>
                <w:sz w:val="20"/>
                <w:szCs w:val="20"/>
              </w:rPr>
              <w:t xml:space="preserve"> background*financial </w:t>
            </w: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1418" w:type="dxa"/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</w:tr>
      <w:tr w:rsidR="003B20BE" w:rsidRPr="00E20280" w:rsidTr="00315CBA">
        <w:tc>
          <w:tcPr>
            <w:tcW w:w="25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E20280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Ethnic</w:t>
            </w:r>
            <w:proofErr w:type="spellEnd"/>
            <w:r w:rsidRPr="00E20280">
              <w:rPr>
                <w:rFonts w:ascii="Times New Roman" w:hAnsi="Times New Roman"/>
                <w:sz w:val="20"/>
                <w:szCs w:val="20"/>
              </w:rPr>
              <w:t xml:space="preserve"> background*</w:t>
            </w: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paternal</w:t>
            </w:r>
            <w:proofErr w:type="spellEnd"/>
            <w:r w:rsidRPr="00E202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unemployment</w:t>
            </w:r>
            <w:proofErr w:type="spellEnd"/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418" w:type="dxa"/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13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</w:tr>
      <w:tr w:rsidR="003B20BE" w:rsidRPr="00E20280" w:rsidTr="00315CBA">
        <w:tc>
          <w:tcPr>
            <w:tcW w:w="2563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B20BE" w:rsidRPr="00E20280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Ethnic</w:t>
            </w:r>
            <w:proofErr w:type="spellEnd"/>
            <w:r w:rsidRPr="00E20280">
              <w:rPr>
                <w:rFonts w:ascii="Times New Roman" w:hAnsi="Times New Roman"/>
                <w:sz w:val="20"/>
                <w:szCs w:val="20"/>
              </w:rPr>
              <w:t xml:space="preserve"> background*</w:t>
            </w: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maternal</w:t>
            </w:r>
            <w:proofErr w:type="spellEnd"/>
            <w:r w:rsidRPr="00E202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20280">
              <w:rPr>
                <w:rFonts w:ascii="Times New Roman" w:hAnsi="Times New Roman"/>
                <w:sz w:val="20"/>
                <w:szCs w:val="20"/>
              </w:rPr>
              <w:t>unemployment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E20280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0BE" w:rsidRPr="00E20280" w:rsidRDefault="003B20BE" w:rsidP="003B20B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20280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</w:tr>
      <w:tr w:rsidR="003B20BE" w:rsidRPr="00190208" w:rsidTr="00315CBA">
        <w:tc>
          <w:tcPr>
            <w:tcW w:w="9900" w:type="dxa"/>
            <w:gridSpan w:val="6"/>
            <w:tcBorders>
              <w:top w:val="single" w:sz="12" w:space="0" w:color="auto"/>
            </w:tcBorders>
          </w:tcPr>
          <w:p w:rsidR="003B20BE" w:rsidRPr="003B20BE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gnificant </w:t>
            </w:r>
            <w:r w:rsidRPr="003B20B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>-values in bold</w:t>
            </w:r>
          </w:p>
          <w:p w:rsidR="003B20BE" w:rsidRPr="003B20BE" w:rsidRDefault="003B20BE" w:rsidP="003B20B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fter applying </w:t>
            </w:r>
            <w:proofErr w:type="spellStart"/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>Bonferroni</w:t>
            </w:r>
            <w:proofErr w:type="spellEnd"/>
            <w:r w:rsidRPr="003B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rrection for multiple testing (P=0.10/30=0.003), except interaction effect between ethnic background and maternal unemployment, no statistically significant interaction effect was found.</w:t>
            </w:r>
          </w:p>
        </w:tc>
      </w:tr>
    </w:tbl>
    <w:p w:rsidR="00190208" w:rsidRDefault="00190208" w:rsidP="00F756D2">
      <w:pPr>
        <w:rPr>
          <w:lang w:val="en-US"/>
        </w:rPr>
        <w:sectPr w:rsidR="00190208" w:rsidSect="00F756D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B20BE" w:rsidRDefault="00D67047" w:rsidP="003B20BE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A.</w:t>
      </w:r>
      <w:r w:rsidR="003B20BE" w:rsidRPr="003B20BE">
        <w:rPr>
          <w:rFonts w:ascii="Times New Roman" w:hAnsi="Times New Roman" w:cs="Times New Roman"/>
          <w:b/>
          <w:lang w:val="en-US"/>
        </w:rPr>
        <w:t>2. Associations of sociodemographic factors with current asthma and lung function at 10 years of age (full models).</w:t>
      </w:r>
    </w:p>
    <w:tbl>
      <w:tblPr>
        <w:tblStyle w:val="TableGrid"/>
        <w:tblW w:w="117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701"/>
        <w:gridCol w:w="1853"/>
        <w:gridCol w:w="1853"/>
        <w:gridCol w:w="1853"/>
        <w:gridCol w:w="1853"/>
      </w:tblGrid>
      <w:tr w:rsidR="00315CBA" w:rsidRPr="00B25BC1" w:rsidTr="00315CBA">
        <w:trPr>
          <w:jc w:val="center"/>
        </w:trPr>
        <w:tc>
          <w:tcPr>
            <w:tcW w:w="2594" w:type="dxa"/>
            <w:tcBorders>
              <w:top w:val="single" w:sz="12" w:space="0" w:color="auto"/>
            </w:tcBorders>
            <w:vAlign w:val="center"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z Score change (95% CI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asthma</w:t>
            </w:r>
            <w:r>
              <w:rPr>
                <w:rFonts w:ascii="Times New Roman" w:hAnsi="Times New Roman" w:cs="Times New Roman" w:hint="eastAsia"/>
                <w:vertAlign w:val="superscript"/>
                <w:lang w:val="en-US"/>
              </w:rPr>
              <w:t>*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V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3B200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VC</w:t>
            </w:r>
            <w:r w:rsidRPr="003B200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V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FVC</w:t>
            </w:r>
            <w:r w:rsidRPr="003B200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75</w:t>
            </w:r>
            <w:r w:rsidRPr="003B200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,4</w:t>
            </w:r>
            <w:r>
              <w:rPr>
                <w:rFonts w:ascii="Times New Roman" w:hAnsi="Times New Roman" w:cs="Times New Roman" w:hint="eastAsia"/>
                <w:lang w:val="en-US"/>
              </w:rPr>
              <w:t>20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,</w:t>
            </w:r>
            <w:r>
              <w:rPr>
                <w:rFonts w:ascii="Times New Roman" w:hAnsi="Times New Roman" w:cs="Times New Roman" w:hint="eastAsia"/>
                <w:lang w:val="en-US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,</w:t>
            </w:r>
            <w:r>
              <w:rPr>
                <w:rFonts w:ascii="Times New Roman" w:hAnsi="Times New Roman" w:cs="Times New Roman" w:hint="eastAsia"/>
                <w:lang w:val="en-US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,</w:t>
            </w:r>
            <w:r>
              <w:rPr>
                <w:rFonts w:ascii="Times New Roman" w:hAnsi="Times New Roman" w:cs="Times New Roman" w:hint="eastAsia"/>
                <w:lang w:val="en-US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15CBA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4,</w:t>
            </w:r>
            <w:r>
              <w:rPr>
                <w:rFonts w:ascii="Times New Roman" w:hAnsi="Times New Roman" w:cs="Times New Roman" w:hint="eastAsia"/>
                <w:lang w:val="en-US"/>
              </w:rPr>
              <w:t>641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tcBorders>
              <w:top w:val="single" w:sz="4" w:space="0" w:color="auto"/>
            </w:tcBorders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Maternal educational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(0.55, 3.13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 (-0.09, 0.11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 (-0.05, 0.14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6 (-0.15, 0.04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2 (-0.11, 0.08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4 (0.66, 1.98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1 (-0.12, 0.11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 (-0.08, 0.16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7 (-0.19, 0.04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 (-0.11, 0.12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31 (0.55, 3.13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3 (-0.06, 0.33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2 (-0.08, 0.31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 (-0.15, 0.25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0 (-0.10, 0.30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Paternal educational level</w:t>
            </w:r>
          </w:p>
        </w:tc>
        <w:tc>
          <w:tcPr>
            <w:tcW w:w="1701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65 (0.39, 1.05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-0.13, 0.07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5 (-0.15, 0.05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 (-0.07, 0.15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5 (-0.05, 0.15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60 (0.34, 1.05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4 (-0.15, 0.07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7 (-0.18, 0.04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 (-0.08, 0.15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4 (-0.08, 0.15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15CBA" w:rsidRPr="00B25BC1" w:rsidRDefault="00C76305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05 (0.54, 2.07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2 (-0.18, 0.14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 (-0.19, 0.13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3 (-0.13, 0.19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 (-0.15, 0.17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et household income</w:t>
            </w:r>
          </w:p>
        </w:tc>
        <w:tc>
          <w:tcPr>
            <w:tcW w:w="1701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ore than €3200/month</w:t>
            </w:r>
          </w:p>
        </w:tc>
        <w:tc>
          <w:tcPr>
            <w:tcW w:w="1701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€2000-€3200/month</w:t>
            </w:r>
          </w:p>
        </w:tc>
        <w:tc>
          <w:tcPr>
            <w:tcW w:w="1701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0.74, 1.96)</w:t>
            </w:r>
          </w:p>
        </w:tc>
        <w:tc>
          <w:tcPr>
            <w:tcW w:w="1853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004 (-0.11, 0.10)</w:t>
            </w:r>
          </w:p>
        </w:tc>
        <w:tc>
          <w:tcPr>
            <w:tcW w:w="1853" w:type="dxa"/>
            <w:vAlign w:val="center"/>
          </w:tcPr>
          <w:p w:rsidR="00315CBA" w:rsidRPr="00B25BC1" w:rsidRDefault="001E5FB6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 (-0.13, 0.08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 (-0.07, 0.14)</w:t>
            </w:r>
          </w:p>
        </w:tc>
        <w:tc>
          <w:tcPr>
            <w:tcW w:w="1853" w:type="dxa"/>
            <w:vAlign w:val="center"/>
          </w:tcPr>
          <w:p w:rsidR="00315CBA" w:rsidRPr="00B25BC1" w:rsidRDefault="001E543B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001 (-0.10, 0.10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315CBA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ess than €2000/month</w:t>
            </w:r>
          </w:p>
        </w:tc>
        <w:tc>
          <w:tcPr>
            <w:tcW w:w="1701" w:type="dxa"/>
            <w:vAlign w:val="center"/>
          </w:tcPr>
          <w:p w:rsidR="00315CBA" w:rsidRPr="00B25BC1" w:rsidRDefault="005E2979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52 (0.69, 3.34)</w:t>
            </w:r>
          </w:p>
        </w:tc>
        <w:tc>
          <w:tcPr>
            <w:tcW w:w="1853" w:type="dxa"/>
            <w:vAlign w:val="center"/>
          </w:tcPr>
          <w:p w:rsidR="00315CBA" w:rsidRPr="001E5FB6" w:rsidRDefault="005E2979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5FB6">
              <w:rPr>
                <w:rFonts w:ascii="Times New Roman" w:hAnsi="Times New Roman" w:cs="Times New Roman"/>
                <w:b/>
                <w:bCs/>
                <w:color w:val="000000"/>
              </w:rPr>
              <w:t>-0.18 (-0.35, -0.003)</w:t>
            </w:r>
          </w:p>
        </w:tc>
        <w:tc>
          <w:tcPr>
            <w:tcW w:w="1853" w:type="dxa"/>
            <w:vAlign w:val="center"/>
          </w:tcPr>
          <w:p w:rsidR="00315CBA" w:rsidRPr="001E5FB6" w:rsidRDefault="001E5FB6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5FB6">
              <w:rPr>
                <w:rFonts w:ascii="Times New Roman" w:hAnsi="Times New Roman" w:cs="Times New Roman"/>
                <w:b/>
                <w:bCs/>
                <w:color w:val="000000"/>
              </w:rPr>
              <w:t>-0.22 (-0.40, -0.04)</w:t>
            </w:r>
          </w:p>
        </w:tc>
        <w:tc>
          <w:tcPr>
            <w:tcW w:w="1853" w:type="dxa"/>
            <w:vAlign w:val="center"/>
          </w:tcPr>
          <w:p w:rsidR="00315CBA" w:rsidRPr="00B25BC1" w:rsidRDefault="00A41178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 (-0.13, 0.23)</w:t>
            </w:r>
          </w:p>
        </w:tc>
        <w:tc>
          <w:tcPr>
            <w:tcW w:w="1853" w:type="dxa"/>
            <w:vAlign w:val="center"/>
          </w:tcPr>
          <w:p w:rsidR="00315CBA" w:rsidRPr="00B25BC1" w:rsidRDefault="001E543B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01 (-0.19, 0.17)</w:t>
            </w:r>
          </w:p>
        </w:tc>
      </w:tr>
      <w:tr w:rsidR="00315CB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15CBA" w:rsidRPr="00B25BC1" w:rsidRDefault="00F17579" w:rsidP="00315C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ncial difficulties</w:t>
            </w:r>
          </w:p>
        </w:tc>
        <w:tc>
          <w:tcPr>
            <w:tcW w:w="1701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15CBA" w:rsidRPr="00B25BC1" w:rsidRDefault="00315CBA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1701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1701" w:type="dxa"/>
            <w:vAlign w:val="center"/>
          </w:tcPr>
          <w:p w:rsidR="00F17579" w:rsidRPr="00B25BC1" w:rsidRDefault="005E29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90 (0.53, 1.51)</w:t>
            </w:r>
          </w:p>
        </w:tc>
        <w:tc>
          <w:tcPr>
            <w:tcW w:w="1853" w:type="dxa"/>
            <w:vAlign w:val="center"/>
          </w:tcPr>
          <w:p w:rsidR="00F17579" w:rsidRPr="00B25BC1" w:rsidRDefault="005E29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9 (-0.02, 0.19)</w:t>
            </w:r>
          </w:p>
        </w:tc>
        <w:tc>
          <w:tcPr>
            <w:tcW w:w="1853" w:type="dxa"/>
            <w:vAlign w:val="center"/>
          </w:tcPr>
          <w:p w:rsidR="00F17579" w:rsidRPr="00B25BC1" w:rsidRDefault="001E5FB6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2 (-0.09, 0.13)</w:t>
            </w:r>
          </w:p>
        </w:tc>
        <w:tc>
          <w:tcPr>
            <w:tcW w:w="1853" w:type="dxa"/>
            <w:vAlign w:val="center"/>
          </w:tcPr>
          <w:p w:rsidR="00F17579" w:rsidRPr="00B25BC1" w:rsidRDefault="00A41178" w:rsidP="00F175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 (0.00, 0.22)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ernal unemployment </w:t>
            </w:r>
          </w:p>
        </w:tc>
        <w:tc>
          <w:tcPr>
            <w:tcW w:w="1701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1E543B" w:rsidP="00F175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 (-0.04, 0.19)</w:t>
            </w: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1701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1701" w:type="dxa"/>
            <w:vAlign w:val="center"/>
          </w:tcPr>
          <w:p w:rsidR="00F17579" w:rsidRPr="00B25BC1" w:rsidRDefault="005E29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48 (0.16, 1.39)</w:t>
            </w:r>
          </w:p>
        </w:tc>
        <w:tc>
          <w:tcPr>
            <w:tcW w:w="1853" w:type="dxa"/>
            <w:vAlign w:val="center"/>
          </w:tcPr>
          <w:p w:rsidR="00F17579" w:rsidRPr="00B25BC1" w:rsidRDefault="005E29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7 (-0.01, 0.15)</w:t>
            </w:r>
          </w:p>
        </w:tc>
        <w:tc>
          <w:tcPr>
            <w:tcW w:w="1853" w:type="dxa"/>
            <w:vAlign w:val="center"/>
          </w:tcPr>
          <w:p w:rsidR="00F17579" w:rsidRPr="00B25BC1" w:rsidRDefault="001E5FB6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1 (-0.07, 0.09)</w:t>
            </w:r>
          </w:p>
        </w:tc>
        <w:tc>
          <w:tcPr>
            <w:tcW w:w="1853" w:type="dxa"/>
            <w:vAlign w:val="center"/>
          </w:tcPr>
          <w:p w:rsidR="00F17579" w:rsidRPr="00B25BC1" w:rsidRDefault="00A41178" w:rsidP="00F175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 (0.02, 0.18)</w:t>
            </w:r>
          </w:p>
        </w:tc>
        <w:tc>
          <w:tcPr>
            <w:tcW w:w="1853" w:type="dxa"/>
            <w:vAlign w:val="center"/>
          </w:tcPr>
          <w:p w:rsidR="00F17579" w:rsidRPr="00B25BC1" w:rsidRDefault="001E543B" w:rsidP="00F175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 (0.06, 0.22)</w:t>
            </w: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ernal unemployment</w:t>
            </w:r>
          </w:p>
        </w:tc>
        <w:tc>
          <w:tcPr>
            <w:tcW w:w="1701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F17579" w:rsidRPr="00B25BC1" w:rsidTr="00315CBA">
        <w:trPr>
          <w:jc w:val="center"/>
        </w:trPr>
        <w:tc>
          <w:tcPr>
            <w:tcW w:w="2594" w:type="dxa"/>
            <w:vAlign w:val="center"/>
          </w:tcPr>
          <w:p w:rsidR="00F17579" w:rsidRDefault="00F17579" w:rsidP="00F175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1701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F17579" w:rsidRPr="00B25BC1" w:rsidRDefault="00F17579" w:rsidP="00F175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</w:tcPr>
          <w:p w:rsidR="00A41178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1701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94 (0.56, 1.59)</w:t>
            </w: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3 (-0.08, 0.14)</w:t>
            </w: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9 (-0.02, 0.20)</w:t>
            </w: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 (-0.21, 0.01)</w:t>
            </w:r>
          </w:p>
        </w:tc>
        <w:tc>
          <w:tcPr>
            <w:tcW w:w="1853" w:type="dxa"/>
            <w:vAlign w:val="center"/>
          </w:tcPr>
          <w:p w:rsidR="00A41178" w:rsidRPr="00B25BC1" w:rsidRDefault="001E543B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8 (-0.19, 0.03)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A41178" w:rsidRPr="00B25BC1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Ethnic background</w:t>
            </w:r>
          </w:p>
        </w:tc>
        <w:tc>
          <w:tcPr>
            <w:tcW w:w="1701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Dutch (n=3134)</w:t>
            </w:r>
          </w:p>
        </w:tc>
        <w:tc>
          <w:tcPr>
            <w:tcW w:w="1701" w:type="dxa"/>
            <w:vAlign w:val="center"/>
            <w:hideMark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A41178" w:rsidRPr="00B25BC1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Other western (n=446)</w:t>
            </w:r>
          </w:p>
        </w:tc>
        <w:tc>
          <w:tcPr>
            <w:tcW w:w="1701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4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1.84</w:t>
            </w:r>
            <w:r w:rsidRPr="00F060AA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13 (0.00</w:t>
            </w:r>
            <w:r>
              <w:rPr>
                <w:rFonts w:ascii="Times New Roman" w:hAnsi="Times New Roman" w:cs="Times New Roman" w:hint="eastAsia"/>
                <w:b/>
                <w:color w:val="000000"/>
              </w:rPr>
              <w:t>1</w:t>
            </w:r>
            <w:r w:rsidRPr="00F060AA">
              <w:rPr>
                <w:rFonts w:ascii="Times New Roman" w:hAnsi="Times New Roman" w:cs="Times New Roman"/>
                <w:b/>
                <w:color w:val="000000"/>
              </w:rPr>
              <w:t>, 0.26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 (-0.00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F060AA">
              <w:rPr>
                <w:rFonts w:ascii="Times New Roman" w:hAnsi="Times New Roman" w:cs="Times New Roman"/>
                <w:color w:val="000000"/>
              </w:rPr>
              <w:t>, 0.26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60AA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-0.1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F060AA">
              <w:rPr>
                <w:rFonts w:ascii="Times New Roman" w:hAnsi="Times New Roman" w:cs="Times New Roman"/>
                <w:color w:val="000000"/>
              </w:rPr>
              <w:t>, 0.16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 (-0.0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F060AA">
              <w:rPr>
                <w:rFonts w:ascii="Times New Roman" w:hAnsi="Times New Roman" w:cs="Times New Roman"/>
                <w:color w:val="000000"/>
              </w:rPr>
              <w:t>, 0.23)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Moroccan (n=267)</w:t>
            </w:r>
          </w:p>
        </w:tc>
        <w:tc>
          <w:tcPr>
            <w:tcW w:w="1701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7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0.6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 4.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55</w:t>
            </w:r>
            <w:r w:rsidRPr="00F060AA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(-0.1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7</w:t>
            </w:r>
            <w:r w:rsidRPr="00F060AA">
              <w:rPr>
                <w:rFonts w:ascii="Times New Roman" w:hAnsi="Times New Roman" w:cs="Times New Roman"/>
                <w:bCs/>
                <w:color w:val="000000"/>
              </w:rPr>
              <w:t>, 0.32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-0.3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 0.1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F060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AD4A20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D4A20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  <w:r w:rsidRPr="00AD4A20">
              <w:rPr>
                <w:rFonts w:ascii="Times New Roman" w:hAnsi="Times New Roman" w:cs="Times New Roman" w:hint="eastAsia"/>
                <w:color w:val="000000"/>
                <w:lang w:val="en-US"/>
              </w:rPr>
              <w:t>3</w:t>
            </w:r>
            <w:r w:rsidRPr="00AD4A20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AD4A20">
              <w:rPr>
                <w:rFonts w:ascii="Times New Roman" w:hAnsi="Times New Roman" w:cs="Times New Roman" w:hint="eastAsia"/>
                <w:color w:val="000000"/>
                <w:lang w:val="en-US"/>
              </w:rPr>
              <w:t>-</w:t>
            </w:r>
            <w:r w:rsidRPr="00AD4A20">
              <w:rPr>
                <w:rFonts w:ascii="Times New Roman" w:hAnsi="Times New Roman" w:cs="Times New Roman"/>
                <w:color w:val="000000"/>
                <w:lang w:val="en-US"/>
              </w:rPr>
              <w:t>0.02, 0.</w:t>
            </w:r>
            <w:r w:rsidRPr="00AD4A20">
              <w:rPr>
                <w:rFonts w:ascii="Times New Roman" w:hAnsi="Times New Roman" w:cs="Times New Roman" w:hint="eastAsia"/>
                <w:color w:val="000000"/>
                <w:lang w:val="en-US"/>
              </w:rPr>
              <w:t>48</w:t>
            </w:r>
            <w:r w:rsidRPr="00AD4A20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-0.0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 0.4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1</w:t>
            </w:r>
            <w:r w:rsidRPr="00F060AA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Turkish (n=328)</w:t>
            </w:r>
          </w:p>
        </w:tc>
        <w:tc>
          <w:tcPr>
            <w:tcW w:w="1701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4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0.10, 1.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91</w:t>
            </w:r>
            <w:r w:rsidRPr="00F060AA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, 0.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3</w:t>
            </w:r>
            <w:r w:rsidRPr="00F060A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2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, 0.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41</w:t>
            </w:r>
            <w:r w:rsidRPr="00F060AA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060AA">
              <w:rPr>
                <w:rFonts w:ascii="Times New Roman" w:hAnsi="Times New Roman" w:cs="Times New Roman"/>
                <w:b/>
                <w:color w:val="000000"/>
                <w:lang w:val="en-US"/>
              </w:rPr>
              <w:t>0.23 (0.02, 0.44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0.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, 0.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8</w:t>
            </w:r>
            <w:r w:rsidRPr="00F060A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Surinamese (n=367)</w:t>
            </w:r>
          </w:p>
        </w:tc>
        <w:tc>
          <w:tcPr>
            <w:tcW w:w="1701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1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4.90</w:t>
            </w:r>
            <w:r w:rsidRPr="00F060A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-0.7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, -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val="en-US"/>
              </w:rPr>
              <w:t>39</w:t>
            </w:r>
            <w:r w:rsidRPr="00F060A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060AA">
              <w:rPr>
                <w:rFonts w:ascii="Times New Roman" w:hAnsi="Times New Roman" w:cs="Times New Roman"/>
                <w:b/>
                <w:color w:val="000000"/>
                <w:lang w:val="en-US"/>
              </w:rPr>
              <w:t>-0.71 (-0.89, -0.52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0.2</w:t>
            </w:r>
            <w:r>
              <w:rPr>
                <w:rFonts w:ascii="Times New Roman" w:hAnsi="Times New Roman" w:cs="Times New Roman" w:hint="eastAsia"/>
                <w:b/>
                <w:color w:val="000000"/>
                <w:lang w:val="en-US"/>
              </w:rPr>
              <w:t>3</w:t>
            </w:r>
            <w:r w:rsidRPr="00F060AA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0.0</w:t>
            </w:r>
            <w:r>
              <w:rPr>
                <w:rFonts w:ascii="Times New Roman" w:hAnsi="Times New Roman" w:cs="Times New Roman" w:hint="eastAsia"/>
                <w:b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, 0.4</w:t>
            </w:r>
            <w:r>
              <w:rPr>
                <w:rFonts w:ascii="Times New Roman" w:hAnsi="Times New Roman" w:cs="Times New Roman" w:hint="eastAsia"/>
                <w:b/>
                <w:color w:val="000000"/>
                <w:lang w:val="en-US"/>
              </w:rPr>
              <w:t>1</w:t>
            </w:r>
            <w:r w:rsidRPr="00F060AA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-0.2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 0.1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4</w:t>
            </w:r>
            <w:r w:rsidRPr="00F060AA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</w:tr>
      <w:tr w:rsidR="00A41178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A41178" w:rsidRPr="00F060AA" w:rsidRDefault="00A41178" w:rsidP="00A41178">
            <w:pPr>
              <w:rPr>
                <w:rFonts w:ascii="Times New Roman" w:hAnsi="Times New Roman" w:cs="Times New Roman"/>
                <w:lang w:val="en-US"/>
              </w:rPr>
            </w:pPr>
            <w:r w:rsidRPr="00F060AA">
              <w:rPr>
                <w:rFonts w:ascii="Times New Roman" w:hAnsi="Times New Roman" w:cs="Times New Roman"/>
                <w:lang w:val="en-US"/>
              </w:rPr>
              <w:t>Other non-western (n=678)</w:t>
            </w:r>
          </w:p>
        </w:tc>
        <w:tc>
          <w:tcPr>
            <w:tcW w:w="1701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1.5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(0.8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, 2.7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8</w:t>
            </w:r>
            <w:r w:rsidRPr="00F060AA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 w:hint="eastAsia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-0.1</w:t>
            </w:r>
            <w:r>
              <w:rPr>
                <w:rFonts w:ascii="Times New Roman" w:hAnsi="Times New Roman" w:cs="Times New Roman" w:hint="eastAsia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, 0.1</w:t>
            </w: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 w:rsidRPr="00F060A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0.2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-0.3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lang w:val="en-US"/>
              </w:rPr>
              <w:t>, -0.0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6</w:t>
            </w:r>
            <w:r w:rsidRPr="00F060A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29</w:t>
            </w:r>
            <w:r w:rsidRPr="00F060AA">
              <w:rPr>
                <w:rFonts w:ascii="Times New Roman" w:hAnsi="Times New Roman" w:cs="Times New Roman"/>
                <w:b/>
                <w:lang w:val="en-US"/>
              </w:rPr>
              <w:t xml:space="preserve"> (0.15, 0.44)</w:t>
            </w:r>
          </w:p>
        </w:tc>
        <w:tc>
          <w:tcPr>
            <w:tcW w:w="1853" w:type="dxa"/>
            <w:vAlign w:val="center"/>
          </w:tcPr>
          <w:p w:rsidR="00A41178" w:rsidRPr="00F060AA" w:rsidRDefault="00A41178" w:rsidP="00A4117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16 (0.0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, 0.3</w:t>
            </w:r>
            <w:r>
              <w:rPr>
                <w:rFonts w:ascii="Times New Roman" w:hAnsi="Times New Roman" w:cs="Times New Roman" w:hint="eastAsia"/>
                <w:b/>
                <w:lang w:val="en-US"/>
              </w:rPr>
              <w:t>1</w:t>
            </w:r>
            <w:r w:rsidRPr="00F060A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</w:tbl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old print indicates statistical significance.</w:t>
      </w: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ll sociodemographic factors were added to the model.</w:t>
      </w:r>
    </w:p>
    <w:p w:rsidR="003B20BE" w:rsidRDefault="003B20BE" w:rsidP="003B20B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31459">
        <w:rPr>
          <w:rFonts w:ascii="Times New Roman" w:hAnsi="Times New Roman" w:hint="eastAsia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31459">
        <w:rPr>
          <w:rFonts w:ascii="Times New Roman" w:hAnsi="Times New Roman"/>
          <w:sz w:val="24"/>
          <w:szCs w:val="24"/>
          <w:lang w:val="en-US"/>
        </w:rPr>
        <w:t xml:space="preserve">Models were adjusted for </w:t>
      </w:r>
      <w:r>
        <w:rPr>
          <w:rFonts w:ascii="Times New Roman" w:hAnsi="Times New Roman" w:hint="eastAsia"/>
          <w:sz w:val="24"/>
          <w:szCs w:val="24"/>
          <w:lang w:val="en-US"/>
        </w:rPr>
        <w:t>maternal age at enrollment, marital status, parity,</w:t>
      </w:r>
      <w:r w:rsidRPr="00331459">
        <w:rPr>
          <w:rFonts w:ascii="Times New Roman" w:hAnsi="Times New Roman"/>
          <w:sz w:val="24"/>
          <w:szCs w:val="24"/>
          <w:lang w:val="en-US"/>
        </w:rPr>
        <w:t xml:space="preserve"> child's gender and exact age at measurement.</w:t>
      </w: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B200D">
        <w:rPr>
          <w:rFonts w:ascii="Times New Roman" w:hAnsi="Times New Roman" w:cs="Times New Roman"/>
          <w:vertAlign w:val="superscript"/>
          <w:lang w:val="en-US"/>
        </w:rPr>
        <w:t>†</w:t>
      </w:r>
      <w:r>
        <w:rPr>
          <w:rFonts w:ascii="AdvPS7C81" w:hAnsi="AdvPS7C81" w:cs="AdvPS7C81" w:hint="eastAsia"/>
          <w:sz w:val="24"/>
          <w:szCs w:val="24"/>
          <w:lang w:val="en-US"/>
        </w:rPr>
        <w:t xml:space="preserve"> </w:t>
      </w:r>
      <w:r w:rsidRPr="00331459">
        <w:rPr>
          <w:rFonts w:ascii="Times New Roman" w:hAnsi="Times New Roman"/>
          <w:sz w:val="24"/>
          <w:szCs w:val="24"/>
          <w:lang w:val="en-US"/>
        </w:rPr>
        <w:t xml:space="preserve">Models were adjusted for </w:t>
      </w:r>
      <w:r>
        <w:rPr>
          <w:rFonts w:ascii="Times New Roman" w:hAnsi="Times New Roman" w:hint="eastAsia"/>
          <w:sz w:val="24"/>
          <w:szCs w:val="24"/>
          <w:lang w:val="en-US"/>
        </w:rPr>
        <w:t>maternal age at enrollment, marital status and parity</w:t>
      </w:r>
      <w:r w:rsidRPr="00331459">
        <w:rPr>
          <w:rFonts w:ascii="Times New Roman" w:hAnsi="Times New Roman"/>
          <w:sz w:val="24"/>
          <w:szCs w:val="24"/>
          <w:lang w:val="en-US"/>
        </w:rPr>
        <w:t>.</w:t>
      </w: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/>
          <w:b/>
          <w:bCs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/>
          <w:b/>
          <w:bCs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/>
          <w:b/>
          <w:bCs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/>
          <w:b/>
          <w:bCs/>
          <w:lang w:val="en-US"/>
        </w:rPr>
      </w:pPr>
    </w:p>
    <w:p w:rsidR="003B20BE" w:rsidRPr="003B20BE" w:rsidRDefault="00D67047" w:rsidP="003B20BE">
      <w:pPr>
        <w:spacing w:after="0"/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Table A.</w:t>
      </w:r>
      <w:r w:rsidR="003B20BE" w:rsidRPr="003B20BE">
        <w:rPr>
          <w:rFonts w:ascii="Times New Roman" w:hAnsi="Times New Roman"/>
          <w:b/>
          <w:bCs/>
          <w:lang w:val="en-US"/>
        </w:rPr>
        <w:t>3</w:t>
      </w:r>
      <w:r w:rsidR="003B20BE" w:rsidRPr="003B20BE">
        <w:rPr>
          <w:rFonts w:ascii="Times New Roman" w:hAnsi="Times New Roman" w:hint="eastAsia"/>
          <w:b/>
          <w:bCs/>
          <w:lang w:val="en-US"/>
        </w:rPr>
        <w:t>.</w:t>
      </w:r>
      <w:r w:rsidR="003B20BE" w:rsidRPr="003B20BE">
        <w:rPr>
          <w:rFonts w:ascii="Times New Roman" w:hAnsi="Times New Roman"/>
          <w:b/>
          <w:bCs/>
          <w:lang w:val="en-US"/>
        </w:rPr>
        <w:t xml:space="preserve"> </w:t>
      </w:r>
      <w:r w:rsidR="003B20BE" w:rsidRPr="003B20BE">
        <w:rPr>
          <w:rFonts w:ascii="Times New Roman" w:hAnsi="Times New Roman"/>
          <w:b/>
          <w:lang w:val="en-US"/>
        </w:rPr>
        <w:t>Associations of socioeconomic status with asthma and lung function at 10 years of age</w:t>
      </w:r>
    </w:p>
    <w:tbl>
      <w:tblPr>
        <w:tblStyle w:val="TableGrid"/>
        <w:tblW w:w="117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701"/>
        <w:gridCol w:w="1853"/>
        <w:gridCol w:w="1853"/>
        <w:gridCol w:w="1853"/>
        <w:gridCol w:w="1853"/>
      </w:tblGrid>
      <w:tr w:rsidR="003B20BE" w:rsidRPr="00254989" w:rsidTr="00315CBA">
        <w:trPr>
          <w:jc w:val="center"/>
        </w:trPr>
        <w:tc>
          <w:tcPr>
            <w:tcW w:w="2594" w:type="dxa"/>
            <w:tcBorders>
              <w:top w:val="single" w:sz="12" w:space="0" w:color="auto"/>
            </w:tcBorders>
            <w:vAlign w:val="center"/>
          </w:tcPr>
          <w:p w:rsidR="003B20BE" w:rsidRPr="003B20BE" w:rsidRDefault="003B20BE" w:rsidP="00315CBA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 CI)</w:t>
            </w:r>
          </w:p>
        </w:tc>
        <w:tc>
          <w:tcPr>
            <w:tcW w:w="7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 Score change (95% CI)</w:t>
            </w:r>
          </w:p>
        </w:tc>
      </w:tr>
      <w:tr w:rsidR="003B20BE" w:rsidRPr="00254989" w:rsidTr="00315CBA">
        <w:trPr>
          <w:jc w:val="center"/>
        </w:trPr>
        <w:tc>
          <w:tcPr>
            <w:tcW w:w="2594" w:type="dxa"/>
            <w:vAlign w:val="center"/>
          </w:tcPr>
          <w:p w:rsidR="003B20BE" w:rsidRDefault="003B20BE" w:rsidP="00315CB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urren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sthma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V</w:t>
            </w:r>
            <w:r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VC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V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/FVC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F</w:t>
            </w:r>
            <w:r>
              <w:rPr>
                <w:rFonts w:ascii="Times New Roman" w:hAnsi="Times New Roman"/>
                <w:vertAlign w:val="subscript"/>
              </w:rPr>
              <w:t>75</w:t>
            </w:r>
          </w:p>
        </w:tc>
      </w:tr>
      <w:tr w:rsidR="003B20BE" w:rsidRPr="00254989" w:rsidTr="00315CBA">
        <w:trPr>
          <w:jc w:val="center"/>
        </w:trPr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:rsidR="003B20BE" w:rsidRDefault="003B20BE" w:rsidP="00315CB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4,4</w:t>
            </w: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4,</w:t>
            </w:r>
            <w:r>
              <w:rPr>
                <w:rFonts w:ascii="Times New Roman" w:hAnsi="Times New Roman" w:hint="eastAsia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4,</w:t>
            </w:r>
            <w:r>
              <w:rPr>
                <w:rFonts w:ascii="Times New Roman" w:hAnsi="Times New Roman" w:hint="eastAsia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4,</w:t>
            </w:r>
            <w:r>
              <w:rPr>
                <w:rFonts w:ascii="Times New Roman" w:hAnsi="Times New Roman" w:hint="eastAsia"/>
              </w:rPr>
              <w:t>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4,</w:t>
            </w:r>
            <w:r>
              <w:rPr>
                <w:rFonts w:ascii="Times New Roman" w:hAnsi="Times New Roman" w:hint="eastAsia"/>
              </w:rPr>
              <w:t>641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tcBorders>
              <w:top w:val="single" w:sz="4" w:space="0" w:color="auto"/>
            </w:tcBorders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tern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ducational</w:t>
            </w:r>
            <w:proofErr w:type="spellEnd"/>
            <w:r>
              <w:rPr>
                <w:rFonts w:ascii="Times New Roman" w:hAnsi="Times New Roman"/>
              </w:rPr>
              <w:t xml:space="preserve">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Mid</w:t>
            </w:r>
            <w:proofErr w:type="spellEnd"/>
            <w:r>
              <w:rPr>
                <w:rFonts w:ascii="Times New Roman" w:hAnsi="Times New Roman"/>
              </w:rPr>
              <w:t>-high</w:t>
            </w:r>
          </w:p>
        </w:tc>
        <w:tc>
          <w:tcPr>
            <w:tcW w:w="1701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 (0.60, 1.28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1 (-0.09, 0.07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3 (-0.05, 0.11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6 (-0.14, 0.02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2 (-0.10, 0.06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Mid</w:t>
            </w:r>
            <w:proofErr w:type="spellEnd"/>
            <w:r>
              <w:rPr>
                <w:rFonts w:ascii="Times New Roman" w:hAnsi="Times New Roman"/>
              </w:rPr>
              <w:t>-low</w:t>
            </w:r>
          </w:p>
        </w:tc>
        <w:tc>
          <w:tcPr>
            <w:tcW w:w="1701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00 (0.68, 1.46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2 (-0.10, 0.07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1 (-0.09, 0.07)</w:t>
            </w:r>
          </w:p>
        </w:tc>
        <w:tc>
          <w:tcPr>
            <w:tcW w:w="1853" w:type="dxa"/>
            <w:vAlign w:val="center"/>
          </w:tcPr>
          <w:p w:rsidR="003B20BE" w:rsidRPr="00072808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1 (-0.10, 0.07)</w:t>
            </w:r>
          </w:p>
        </w:tc>
        <w:tc>
          <w:tcPr>
            <w:tcW w:w="1853" w:type="dxa"/>
            <w:vAlign w:val="center"/>
          </w:tcPr>
          <w:p w:rsidR="003B20BE" w:rsidRPr="003B09CD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5 (-0.04, 0.13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B20BE" w:rsidRPr="00072808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.34 (0.83, 2.17)</w:t>
            </w:r>
          </w:p>
        </w:tc>
        <w:tc>
          <w:tcPr>
            <w:tcW w:w="1853" w:type="dxa"/>
            <w:vAlign w:val="center"/>
          </w:tcPr>
          <w:p w:rsidR="003B20BE" w:rsidRPr="00072808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11 (-0.01, 0.22)</w:t>
            </w:r>
          </w:p>
        </w:tc>
        <w:tc>
          <w:tcPr>
            <w:tcW w:w="1853" w:type="dxa"/>
            <w:vAlign w:val="center"/>
          </w:tcPr>
          <w:p w:rsidR="003B20BE" w:rsidRPr="00072808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 (-0.01, 0.22)</w:t>
            </w:r>
          </w:p>
        </w:tc>
        <w:tc>
          <w:tcPr>
            <w:tcW w:w="1853" w:type="dxa"/>
            <w:vAlign w:val="center"/>
          </w:tcPr>
          <w:p w:rsidR="003B20BE" w:rsidRPr="00072808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2 (-0.10, 0.13)</w:t>
            </w:r>
          </w:p>
        </w:tc>
        <w:tc>
          <w:tcPr>
            <w:tcW w:w="1853" w:type="dxa"/>
            <w:vAlign w:val="center"/>
          </w:tcPr>
          <w:p w:rsidR="003B20BE" w:rsidRPr="003B09CD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10 (-0.02, 0.21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atern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ducational</w:t>
            </w:r>
            <w:proofErr w:type="spellEnd"/>
            <w:r>
              <w:rPr>
                <w:rFonts w:ascii="Times New Roman" w:hAnsi="Times New Roman"/>
              </w:rPr>
              <w:t xml:space="preserve"> level</w:t>
            </w:r>
          </w:p>
        </w:tc>
        <w:tc>
          <w:tcPr>
            <w:tcW w:w="1701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Mid</w:t>
            </w:r>
            <w:proofErr w:type="spellEnd"/>
            <w:r>
              <w:rPr>
                <w:rFonts w:ascii="Times New Roman" w:hAnsi="Times New Roman"/>
              </w:rPr>
              <w:t>-high</w:t>
            </w:r>
          </w:p>
        </w:tc>
        <w:tc>
          <w:tcPr>
            <w:tcW w:w="1701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83 (0.55, 1.26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3 (-0.11, 0.06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2 (-0.11, 0.06)</w:t>
            </w: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02</w:t>
            </w:r>
          </w:p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-0.09, 0.08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2 (-0.06, 0.11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Mid</w:t>
            </w:r>
            <w:proofErr w:type="spellEnd"/>
            <w:r>
              <w:rPr>
                <w:rFonts w:ascii="Times New Roman" w:hAnsi="Times New Roman"/>
              </w:rPr>
              <w:t>-low</w:t>
            </w:r>
          </w:p>
        </w:tc>
        <w:tc>
          <w:tcPr>
            <w:tcW w:w="1701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82 (0.55, 1.24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2 (-0.11, 0.06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5 (-0.14, 0.03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5 (-0.04, 0.13)</w:t>
            </w:r>
          </w:p>
        </w:tc>
        <w:tc>
          <w:tcPr>
            <w:tcW w:w="1853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6 (-0.03, 0.14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B20BE" w:rsidRPr="00C9615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.06 (0.67, 1.70)</w:t>
            </w:r>
          </w:p>
        </w:tc>
        <w:tc>
          <w:tcPr>
            <w:tcW w:w="1853" w:type="dxa"/>
            <w:vAlign w:val="center"/>
          </w:tcPr>
          <w:p w:rsidR="003B20BE" w:rsidRPr="0099210B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6 (-0.17, 0.04)</w:t>
            </w:r>
          </w:p>
        </w:tc>
        <w:tc>
          <w:tcPr>
            <w:tcW w:w="1853" w:type="dxa"/>
            <w:vAlign w:val="center"/>
          </w:tcPr>
          <w:p w:rsidR="003B20BE" w:rsidRPr="0099210B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8 (-0.18, 0.03)</w:t>
            </w:r>
          </w:p>
        </w:tc>
        <w:tc>
          <w:tcPr>
            <w:tcW w:w="1853" w:type="dxa"/>
            <w:vAlign w:val="center"/>
          </w:tcPr>
          <w:p w:rsidR="003B20BE" w:rsidRPr="0099210B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2 (-0.09, 0.12)</w:t>
            </w:r>
          </w:p>
        </w:tc>
        <w:tc>
          <w:tcPr>
            <w:tcW w:w="1853" w:type="dxa"/>
            <w:vAlign w:val="center"/>
          </w:tcPr>
          <w:p w:rsidR="003B20BE" w:rsidRPr="0099210B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3 (-0.08, 0.13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t </w:t>
            </w:r>
            <w:proofErr w:type="spellStart"/>
            <w:r>
              <w:rPr>
                <w:rFonts w:ascii="Times New Roman" w:hAnsi="Times New Roman"/>
              </w:rPr>
              <w:t>househol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ome</w:t>
            </w:r>
            <w:proofErr w:type="spellEnd"/>
          </w:p>
        </w:tc>
        <w:tc>
          <w:tcPr>
            <w:tcW w:w="1701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ore </w:t>
            </w:r>
            <w:proofErr w:type="spellStart"/>
            <w:r>
              <w:rPr>
                <w:rFonts w:ascii="Times New Roman" w:hAnsi="Times New Roman"/>
              </w:rPr>
              <w:t>than</w:t>
            </w:r>
            <w:proofErr w:type="spellEnd"/>
            <w:r>
              <w:rPr>
                <w:rFonts w:ascii="Times New Roman" w:hAnsi="Times New Roman"/>
              </w:rPr>
              <w:t xml:space="preserve"> €3200/</w:t>
            </w:r>
            <w:proofErr w:type="spellStart"/>
            <w:r>
              <w:rPr>
                <w:rFonts w:ascii="Times New Roman" w:hAnsi="Times New Roman"/>
              </w:rPr>
              <w:t>month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Default="003B20BE" w:rsidP="00315C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€2000-€3200/</w:t>
            </w:r>
            <w:proofErr w:type="spellStart"/>
            <w:r>
              <w:rPr>
                <w:rFonts w:ascii="Times New Roman" w:hAnsi="Times New Roman"/>
              </w:rPr>
              <w:t>month</w:t>
            </w:r>
            <w:proofErr w:type="spellEnd"/>
          </w:p>
        </w:tc>
        <w:tc>
          <w:tcPr>
            <w:tcW w:w="1701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31 (0.92, 1.85)</w:t>
            </w:r>
          </w:p>
        </w:tc>
        <w:tc>
          <w:tcPr>
            <w:tcW w:w="1853" w:type="dxa"/>
            <w:vAlign w:val="center"/>
          </w:tcPr>
          <w:p w:rsidR="003B20BE" w:rsidRPr="00D05299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3 (-0.05, 0.11)</w:t>
            </w:r>
          </w:p>
        </w:tc>
        <w:tc>
          <w:tcPr>
            <w:tcW w:w="1853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2 (-0.06, 0.09)</w:t>
            </w:r>
          </w:p>
        </w:tc>
        <w:tc>
          <w:tcPr>
            <w:tcW w:w="1853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2 (-0.05, 0.10)</w:t>
            </w:r>
          </w:p>
        </w:tc>
        <w:tc>
          <w:tcPr>
            <w:tcW w:w="1853" w:type="dxa"/>
            <w:vAlign w:val="center"/>
          </w:tcPr>
          <w:p w:rsidR="003B20BE" w:rsidRPr="003B09CD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4 (-0.04, 0.12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Les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han</w:t>
            </w:r>
            <w:proofErr w:type="spellEnd"/>
            <w:r>
              <w:rPr>
                <w:rFonts w:ascii="Times New Roman" w:hAnsi="Times New Roman"/>
              </w:rPr>
              <w:t xml:space="preserve"> €2000/</w:t>
            </w:r>
            <w:proofErr w:type="spellStart"/>
            <w:r>
              <w:rPr>
                <w:rFonts w:ascii="Times New Roman" w:hAnsi="Times New Roman"/>
              </w:rPr>
              <w:t>month</w:t>
            </w:r>
            <w:proofErr w:type="spellEnd"/>
          </w:p>
        </w:tc>
        <w:tc>
          <w:tcPr>
            <w:tcW w:w="1701" w:type="dxa"/>
            <w:vAlign w:val="center"/>
          </w:tcPr>
          <w:p w:rsidR="003B20BE" w:rsidRPr="00336B06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.27 (0.79, 2.03)</w:t>
            </w: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04</w:t>
            </w:r>
          </w:p>
          <w:p w:rsidR="003B20BE" w:rsidRPr="00F748BB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(-0.11, 0.10)</w:t>
            </w: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03</w:t>
            </w:r>
          </w:p>
          <w:p w:rsidR="003B20BE" w:rsidRPr="0099210B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(-0.11, 0.10)</w:t>
            </w:r>
          </w:p>
        </w:tc>
        <w:tc>
          <w:tcPr>
            <w:tcW w:w="1853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1 (-0.11, 0.10)</w:t>
            </w:r>
          </w:p>
        </w:tc>
        <w:tc>
          <w:tcPr>
            <w:tcW w:w="1853" w:type="dxa"/>
            <w:vAlign w:val="center"/>
          </w:tcPr>
          <w:p w:rsidR="003B20BE" w:rsidRPr="003B09CD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2 (-0.09, 0.13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inancial </w:t>
            </w:r>
            <w:proofErr w:type="spellStart"/>
            <w:r>
              <w:rPr>
                <w:rFonts w:ascii="Times New Roman" w:hAnsi="Times New Roman"/>
              </w:rPr>
              <w:t>difficulties</w:t>
            </w:r>
            <w:proofErr w:type="spellEnd"/>
            <w:r>
              <w:rPr>
                <w:rFonts w:ascii="Times New Roman" w:hAnsi="Times New Roman"/>
              </w:rPr>
              <w:t xml:space="preserve"> (Yes)</w:t>
            </w:r>
          </w:p>
        </w:tc>
        <w:tc>
          <w:tcPr>
            <w:tcW w:w="1701" w:type="dxa"/>
            <w:vAlign w:val="center"/>
          </w:tcPr>
          <w:p w:rsidR="003B20BE" w:rsidRPr="00F75E04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.19 (0.80, 1.78)</w:t>
            </w: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9</w:t>
            </w:r>
          </w:p>
          <w:p w:rsidR="003B20BE" w:rsidRPr="00D05299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(-0.001, 0.19)</w:t>
            </w:r>
          </w:p>
        </w:tc>
        <w:tc>
          <w:tcPr>
            <w:tcW w:w="1853" w:type="dxa"/>
            <w:vAlign w:val="center"/>
          </w:tcPr>
          <w:p w:rsidR="003B20BE" w:rsidRPr="005E13E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5 (-0.05, 0.14)</w:t>
            </w:r>
          </w:p>
        </w:tc>
        <w:tc>
          <w:tcPr>
            <w:tcW w:w="1853" w:type="dxa"/>
            <w:vAlign w:val="center"/>
          </w:tcPr>
          <w:p w:rsidR="003B20BE" w:rsidRPr="008F7ED0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 (-0.01, 0.17)</w:t>
            </w:r>
          </w:p>
        </w:tc>
        <w:tc>
          <w:tcPr>
            <w:tcW w:w="1853" w:type="dxa"/>
            <w:vAlign w:val="center"/>
          </w:tcPr>
          <w:p w:rsidR="003B20BE" w:rsidRPr="003B09CD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9 (-0.01, 0.18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atern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unemployment</w:t>
            </w:r>
            <w:proofErr w:type="spellEnd"/>
          </w:p>
        </w:tc>
        <w:tc>
          <w:tcPr>
            <w:tcW w:w="1701" w:type="dxa"/>
            <w:vAlign w:val="center"/>
          </w:tcPr>
          <w:p w:rsidR="003B20BE" w:rsidRPr="006F272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1.09 (0.58, 2.04)</w:t>
            </w:r>
          </w:p>
        </w:tc>
        <w:tc>
          <w:tcPr>
            <w:tcW w:w="1853" w:type="dxa"/>
            <w:vAlign w:val="center"/>
          </w:tcPr>
          <w:p w:rsidR="003B20BE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00</w:t>
            </w:r>
          </w:p>
          <w:p w:rsidR="003B20BE" w:rsidRPr="00D05299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(-0.14, 0.14)</w:t>
            </w:r>
          </w:p>
        </w:tc>
        <w:tc>
          <w:tcPr>
            <w:tcW w:w="1853" w:type="dxa"/>
            <w:vAlign w:val="center"/>
          </w:tcPr>
          <w:p w:rsidR="003B20BE" w:rsidRPr="005E13EF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07 (-0.08, 0.21)</w:t>
            </w:r>
          </w:p>
        </w:tc>
        <w:tc>
          <w:tcPr>
            <w:tcW w:w="1853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10 (-0.24, 0.04)</w:t>
            </w:r>
          </w:p>
        </w:tc>
        <w:tc>
          <w:tcPr>
            <w:tcW w:w="1853" w:type="dxa"/>
            <w:vAlign w:val="center"/>
          </w:tcPr>
          <w:p w:rsidR="003B20BE" w:rsidRPr="006C508F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8 (-0.22, 0.07)</w:t>
            </w:r>
          </w:p>
        </w:tc>
      </w:tr>
      <w:tr w:rsidR="003B20BE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Default="003B20BE" w:rsidP="00315CBA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tern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unemployment</w:t>
            </w:r>
            <w:proofErr w:type="spellEnd"/>
          </w:p>
        </w:tc>
        <w:tc>
          <w:tcPr>
            <w:tcW w:w="1701" w:type="dxa"/>
            <w:vAlign w:val="center"/>
          </w:tcPr>
          <w:p w:rsidR="003B20BE" w:rsidRPr="00F75E04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0.95 (0.66, 1.35)</w:t>
            </w:r>
          </w:p>
        </w:tc>
        <w:tc>
          <w:tcPr>
            <w:tcW w:w="1853" w:type="dxa"/>
            <w:vAlign w:val="center"/>
          </w:tcPr>
          <w:p w:rsidR="003B20BE" w:rsidRPr="008A6AED" w:rsidRDefault="003B20BE" w:rsidP="00315CB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A6AED">
              <w:rPr>
                <w:rFonts w:ascii="Times New Roman" w:hAnsi="Times New Roman" w:hint="eastAsia"/>
                <w:b/>
                <w:bCs/>
                <w:color w:val="000000"/>
              </w:rPr>
              <w:t>0.09 (0.02, 0.17)</w:t>
            </w:r>
          </w:p>
        </w:tc>
        <w:tc>
          <w:tcPr>
            <w:tcW w:w="1853" w:type="dxa"/>
            <w:vAlign w:val="center"/>
          </w:tcPr>
          <w:p w:rsidR="003B20BE" w:rsidRPr="00943321" w:rsidRDefault="003B20BE" w:rsidP="00315CB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43321">
              <w:rPr>
                <w:rFonts w:ascii="Times New Roman" w:hAnsi="Times New Roman" w:hint="eastAsia"/>
                <w:b/>
                <w:bCs/>
                <w:color w:val="000000"/>
              </w:rPr>
              <w:t>0.14 (0.06, 0.21)</w:t>
            </w:r>
          </w:p>
        </w:tc>
        <w:tc>
          <w:tcPr>
            <w:tcW w:w="1853" w:type="dxa"/>
            <w:vAlign w:val="center"/>
          </w:tcPr>
          <w:p w:rsidR="003B20BE" w:rsidRPr="00A83545" w:rsidRDefault="003B20BE" w:rsidP="00315C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0.07 (-0.15, 0.01)</w:t>
            </w:r>
          </w:p>
        </w:tc>
        <w:tc>
          <w:tcPr>
            <w:tcW w:w="1853" w:type="dxa"/>
            <w:vAlign w:val="center"/>
          </w:tcPr>
          <w:p w:rsidR="003B20BE" w:rsidRPr="00A83545" w:rsidRDefault="003B20BE" w:rsidP="00315CBA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-0.01 (-0.09, 0.06)</w:t>
            </w:r>
          </w:p>
        </w:tc>
      </w:tr>
    </w:tbl>
    <w:p w:rsidR="003B20BE" w:rsidRP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B20BE">
        <w:rPr>
          <w:rFonts w:ascii="Times New Roman" w:hAnsi="Times New Roman"/>
          <w:sz w:val="24"/>
          <w:szCs w:val="24"/>
          <w:lang w:val="en-US"/>
        </w:rPr>
        <w:t>Bold print indicates statistical significance.</w:t>
      </w:r>
    </w:p>
    <w:p w:rsidR="003B20BE" w:rsidRP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B20BE">
        <w:rPr>
          <w:rFonts w:hint="eastAsia"/>
          <w:lang w:val="en-US"/>
        </w:rPr>
        <w:t>*</w:t>
      </w:r>
      <w:r w:rsidRPr="003B20B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>Each</w:t>
      </w:r>
      <w:r w:rsidRPr="003B20BE">
        <w:rPr>
          <w:rFonts w:ascii="Times New Roman" w:hAnsi="Times New Roman"/>
          <w:sz w:val="24"/>
          <w:szCs w:val="24"/>
          <w:lang w:val="en-US"/>
        </w:rPr>
        <w:t xml:space="preserve"> socioeconomic status indicator 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>was in the model separately.</w:t>
      </w: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B20BE">
        <w:rPr>
          <w:rFonts w:ascii="Times New Roman" w:hAnsi="Times New Roman"/>
          <w:sz w:val="24"/>
          <w:szCs w:val="24"/>
          <w:lang w:val="en-US"/>
        </w:rPr>
        <w:t xml:space="preserve">Models were adjusted for child's 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 xml:space="preserve">ethnic background, </w:t>
      </w:r>
      <w:r w:rsidRPr="003B20BE">
        <w:rPr>
          <w:rFonts w:ascii="Times New Roman" w:hAnsi="Times New Roman"/>
          <w:sz w:val="24"/>
          <w:szCs w:val="24"/>
          <w:lang w:val="en-US"/>
        </w:rPr>
        <w:t>gender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 xml:space="preserve">, </w:t>
      </w:r>
      <w:r w:rsidRPr="003B20BE">
        <w:rPr>
          <w:rFonts w:ascii="Times New Roman" w:hAnsi="Times New Roman"/>
          <w:sz w:val="24"/>
          <w:szCs w:val="24"/>
          <w:lang w:val="en-US"/>
        </w:rPr>
        <w:t>exact age at measurement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>,</w:t>
      </w:r>
      <w:r w:rsidRPr="003B20BE">
        <w:rPr>
          <w:lang w:val="en-US"/>
        </w:rPr>
        <w:t xml:space="preserve"> </w:t>
      </w:r>
      <w:r w:rsidRPr="003B20BE">
        <w:rPr>
          <w:rFonts w:ascii="Times New Roman" w:hAnsi="Times New Roman" w:hint="eastAsia"/>
          <w:sz w:val="24"/>
          <w:szCs w:val="24"/>
          <w:lang w:val="en-US"/>
        </w:rPr>
        <w:t>maternal age at enrollment, marital status and parity.</w:t>
      </w: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B20BE" w:rsidRDefault="003B20BE" w:rsidP="003B20B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3B20BE">
      <w:pPr>
        <w:spacing w:after="0"/>
        <w:rPr>
          <w:rFonts w:ascii="Times New Roman" w:hAnsi="Times New Roman" w:cs="Times New Roman"/>
          <w:b/>
          <w:lang w:val="en-US"/>
        </w:rPr>
      </w:pPr>
    </w:p>
    <w:p w:rsidR="003B20BE" w:rsidRPr="00B25BC1" w:rsidRDefault="00D67047" w:rsidP="003B20BE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A.</w:t>
      </w:r>
      <w:r w:rsidR="003B20BE">
        <w:rPr>
          <w:rFonts w:ascii="Times New Roman" w:hAnsi="Times New Roman" w:cs="Times New Roman"/>
          <w:b/>
          <w:lang w:val="en-US"/>
        </w:rPr>
        <w:t>4</w:t>
      </w:r>
      <w:r w:rsidR="003B20BE" w:rsidRPr="00B25BC1">
        <w:rPr>
          <w:rFonts w:ascii="Times New Roman" w:hAnsi="Times New Roman" w:cs="Times New Roman"/>
          <w:b/>
          <w:lang w:val="en-US"/>
        </w:rPr>
        <w:t xml:space="preserve">. Associations of sociodemographic factors with asthma and lung function at 10 years of age (adjustment with </w:t>
      </w:r>
      <w:r w:rsidR="003B20BE">
        <w:rPr>
          <w:rFonts w:ascii="Times New Roman" w:hAnsi="Times New Roman" w:cs="Times New Roman"/>
          <w:b/>
          <w:lang w:val="en-US"/>
        </w:rPr>
        <w:t xml:space="preserve">additional </w:t>
      </w:r>
      <w:r w:rsidR="003B20BE" w:rsidRPr="00B25BC1">
        <w:rPr>
          <w:rFonts w:ascii="Times New Roman" w:hAnsi="Times New Roman" w:cs="Times New Roman"/>
          <w:b/>
          <w:lang w:val="en-US"/>
        </w:rPr>
        <w:t>confounders</w:t>
      </w:r>
      <w:r w:rsidR="003B20BE" w:rsidRPr="00B25BC1">
        <w:rPr>
          <w:rFonts w:ascii="Times New Roman" w:hAnsi="Times New Roman" w:cs="Times New Roman"/>
          <w:b/>
          <w:vertAlign w:val="superscript"/>
          <w:lang w:val="en-US"/>
        </w:rPr>
        <w:t>*</w:t>
      </w:r>
      <w:r w:rsidR="003B20BE" w:rsidRPr="00B25BC1">
        <w:rPr>
          <w:rFonts w:ascii="Times New Roman" w:hAnsi="Times New Roman" w:cs="Times New Roman"/>
          <w:b/>
          <w:lang w:val="en-US"/>
        </w:rPr>
        <w:t>).</w:t>
      </w:r>
    </w:p>
    <w:tbl>
      <w:tblPr>
        <w:tblStyle w:val="TableGrid"/>
        <w:tblW w:w="117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701"/>
        <w:gridCol w:w="1853"/>
        <w:gridCol w:w="1853"/>
        <w:gridCol w:w="1853"/>
        <w:gridCol w:w="1853"/>
      </w:tblGrid>
      <w:tr w:rsidR="003B20BE" w:rsidRPr="00B25BC1" w:rsidTr="00315CBA">
        <w:trPr>
          <w:jc w:val="center"/>
        </w:trPr>
        <w:tc>
          <w:tcPr>
            <w:tcW w:w="2594" w:type="dxa"/>
            <w:tcBorders>
              <w:top w:val="single" w:sz="12" w:space="0" w:color="auto"/>
            </w:tcBorders>
            <w:vAlign w:val="center"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z Score change (95% CI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Current asthm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25BC1">
              <w:rPr>
                <w:rFonts w:ascii="Times New Roman" w:hAnsi="Times New Roman" w:cs="Times New Roman"/>
                <w:lang w:val="en-US"/>
              </w:rPr>
              <w:t>/FVC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F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75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=4,420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=4,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=4,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=4,641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=4,641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tcBorders>
              <w:top w:val="single" w:sz="4" w:space="0" w:color="auto"/>
            </w:tcBorders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Maternal educational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0.70 (0.35, 1.41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2 (-0.11, 0.15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2 (-0.11, 0.16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(-0.13, 0.14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7 (-0.07, 0.20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98 (0.40, 2.42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1 (-0.18, 0.16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3 (-0.15, 0.20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07 (-0.24, 0.11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6 (-0.12, 0.24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7 (0.06, 5.34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25 (-0.19, 0.68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21 (-0.22, 0.65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7 (-0.37, 0.50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23 (-0.21, 0.68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Paternal educational level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1701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4 (0.26, 1.15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8 (-0.22, 0.06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07 (-0.21, 0.07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03 (-0.17, 0.11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2 (-0.16, 0.12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38 (0.15, 0.97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-0.19, 0.13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01 (-0.17, 0.16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04 (-0.21, 0.12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6 (-0.23, 0.11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1 (0.14, 1.80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9 (-0.35, 0.18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10 (-0.37, 0.16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01 (-0.26, 0.27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3 (-0.40, 0.15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et household income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ore than €3200/month</w:t>
            </w:r>
          </w:p>
        </w:tc>
        <w:tc>
          <w:tcPr>
            <w:tcW w:w="1701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€2000-€3200/month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1.84 (0.83, 4.09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06 (-0.10, 0.21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02 (-0.13, 0.18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07 (-0.08, 0.22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05 (-0.11, 0.21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3B20BE" w:rsidP="00315CB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ess than €2000/month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1.69 (0.37, 7.82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-0.28 (-0.60, 0.05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/>
                <w:bCs/>
                <w:color w:val="000000"/>
              </w:rPr>
              <w:t>-0.37</w:t>
            </w:r>
          </w:p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/>
                <w:bCs/>
                <w:color w:val="000000"/>
              </w:rPr>
              <w:t>(-0.70, -0.05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15 (-0.18, 0.47)</w:t>
            </w: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07 (-0.26, 0.41)</w:t>
            </w:r>
          </w:p>
        </w:tc>
      </w:tr>
      <w:tr w:rsidR="003B20BE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3B20BE" w:rsidRPr="00B25BC1" w:rsidRDefault="00F17579" w:rsidP="00315C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ncial difficulties</w:t>
            </w:r>
          </w:p>
        </w:tc>
        <w:tc>
          <w:tcPr>
            <w:tcW w:w="1701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3B20BE" w:rsidRPr="00B25BC1" w:rsidRDefault="003B20BE" w:rsidP="00315CB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85 (0.34, 2.12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-0.004</w:t>
            </w:r>
          </w:p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(-0.19, 0.18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-0.04 (-0.22, 0.15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05 (-0.13, 0.23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-0.01 (-0.20, 0.18)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ernal unemployment 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62 (0.08, 5.02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10 (-0.22, 0.43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08 (-0.25, 0.41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04 (-0.29, 0.36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BC1">
              <w:rPr>
                <w:rFonts w:ascii="Times New Roman" w:hAnsi="Times New Roman" w:cs="Times New Roman"/>
                <w:color w:val="000000"/>
              </w:rPr>
              <w:t>0.05 (-0.29, 0.39)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ernal unemployment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</w:tcPr>
          <w:p w:rsidR="0000512A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1.29 (0.53, 3.13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10 (-0.09, 0.30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</w:rPr>
              <w:t>0.17 (-0.03, 0.37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-0.12 (-0.31, 0.08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0 (-0.30, 0.11)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Pr="00B25BC1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Ethnic background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Pr="00B25BC1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Dutch </w:t>
            </w:r>
          </w:p>
        </w:tc>
        <w:tc>
          <w:tcPr>
            <w:tcW w:w="1701" w:type="dxa"/>
            <w:vAlign w:val="center"/>
            <w:hideMark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53" w:type="dxa"/>
            <w:vAlign w:val="center"/>
            <w:hideMark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Pr="00B25BC1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Other western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90 (0.33, 2.43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10 (-0.09, 0.29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color w:val="000000"/>
                <w:lang w:val="en-US"/>
              </w:rPr>
              <w:t>0.16 (-0.03, 0.35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8 (-0.28, 0.11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 (-0.18, 0.21)</w:t>
            </w:r>
          </w:p>
        </w:tc>
      </w:tr>
      <w:tr w:rsidR="0000512A" w:rsidRPr="00B25BC1" w:rsidTr="00315CBA">
        <w:trPr>
          <w:jc w:val="center"/>
        </w:trPr>
        <w:tc>
          <w:tcPr>
            <w:tcW w:w="2594" w:type="dxa"/>
            <w:vAlign w:val="center"/>
            <w:hideMark/>
          </w:tcPr>
          <w:p w:rsidR="0000512A" w:rsidRPr="00B25BC1" w:rsidRDefault="0000512A" w:rsidP="0000512A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Non-western</w:t>
            </w:r>
          </w:p>
        </w:tc>
        <w:tc>
          <w:tcPr>
            <w:tcW w:w="1701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8 (0.36, 2.19)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8 (-0.25, 0.09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3</w:t>
            </w:r>
          </w:p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-0.41, -0.06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6 (0.09, 0.44)</w:t>
            </w:r>
          </w:p>
        </w:tc>
        <w:tc>
          <w:tcPr>
            <w:tcW w:w="1853" w:type="dxa"/>
            <w:vAlign w:val="center"/>
          </w:tcPr>
          <w:p w:rsidR="0000512A" w:rsidRPr="00B25BC1" w:rsidRDefault="0000512A" w:rsidP="0000512A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25BC1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5 (-0.03, 0.33)</w:t>
            </w:r>
          </w:p>
        </w:tc>
      </w:tr>
    </w:tbl>
    <w:p w:rsidR="003B20BE" w:rsidRPr="00B25BC1" w:rsidRDefault="003B20BE" w:rsidP="003B20B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>Bold print indicates statistical significance.</w:t>
      </w:r>
    </w:p>
    <w:p w:rsidR="003B20BE" w:rsidRDefault="003B20BE" w:rsidP="003B20B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 xml:space="preserve">All sociodemographic factors were in the model. </w:t>
      </w:r>
    </w:p>
    <w:p w:rsidR="003B20BE" w:rsidRDefault="003B20BE" w:rsidP="003B20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lang w:val="en-US"/>
        </w:rPr>
        <w:t>*</w:t>
      </w:r>
      <w:r w:rsidRPr="00B25BC1">
        <w:rPr>
          <w:rFonts w:ascii="Times New Roman" w:hAnsi="Times New Roman" w:cs="Times New Roman"/>
          <w:sz w:val="24"/>
          <w:szCs w:val="24"/>
          <w:lang w:val="en-US"/>
        </w:rPr>
        <w:t xml:space="preserve"> Models were adjusted for child's gender, exact age at measurement, birth weight, gestational age, ever eczema at age 9 years, respiratory tract infections, maternal age at enrollment, marital status, parity, maternal smoking during pregnancy, ever breastfeeding, pets exposure at home, daycare attendance and maternal BMI before pregnancy.</w:t>
      </w:r>
    </w:p>
    <w:p w:rsidR="0000512A" w:rsidRDefault="0000512A" w:rsidP="003B2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512A" w:rsidRDefault="0000512A" w:rsidP="003B2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512A" w:rsidRDefault="0000512A" w:rsidP="003B2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512A" w:rsidRDefault="0000512A" w:rsidP="003B2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512A" w:rsidRDefault="0000512A" w:rsidP="003B2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512A" w:rsidRPr="00B25BC1" w:rsidRDefault="0000512A" w:rsidP="0000512A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A.5</w:t>
      </w:r>
      <w:r w:rsidRPr="00B25BC1">
        <w:rPr>
          <w:rFonts w:ascii="Times New Roman" w:hAnsi="Times New Roman" w:cs="Times New Roman"/>
          <w:b/>
          <w:lang w:val="en-US"/>
        </w:rPr>
        <w:t>. Associations of sociodem</w:t>
      </w:r>
      <w:r w:rsidR="00C87056">
        <w:rPr>
          <w:rFonts w:ascii="Times New Roman" w:hAnsi="Times New Roman" w:cs="Times New Roman"/>
          <w:b/>
          <w:lang w:val="en-US"/>
        </w:rPr>
        <w:t>ographic factors with</w:t>
      </w:r>
      <w:r w:rsidRPr="00B25BC1">
        <w:rPr>
          <w:rFonts w:ascii="Times New Roman" w:hAnsi="Times New Roman" w:cs="Times New Roman"/>
          <w:b/>
          <w:lang w:val="en-US"/>
        </w:rPr>
        <w:t xml:space="preserve"> lu</w:t>
      </w:r>
      <w:r w:rsidR="00C87056">
        <w:rPr>
          <w:rFonts w:ascii="Times New Roman" w:hAnsi="Times New Roman" w:cs="Times New Roman"/>
          <w:b/>
          <w:lang w:val="en-US"/>
        </w:rPr>
        <w:t xml:space="preserve">ng function </w:t>
      </w:r>
      <w:r w:rsidR="00505229">
        <w:rPr>
          <w:rFonts w:ascii="Times New Roman" w:hAnsi="Times New Roman" w:cs="Times New Roman"/>
          <w:b/>
          <w:lang w:val="en-US"/>
        </w:rPr>
        <w:t xml:space="preserve">in children </w:t>
      </w:r>
      <w:r w:rsidR="00DF0277">
        <w:rPr>
          <w:rFonts w:ascii="Times New Roman" w:hAnsi="Times New Roman" w:cs="Times New Roman"/>
          <w:b/>
          <w:lang w:val="en-US"/>
        </w:rPr>
        <w:t xml:space="preserve">without current asthma </w:t>
      </w:r>
      <w:r w:rsidR="00C87056">
        <w:rPr>
          <w:rFonts w:ascii="Times New Roman" w:hAnsi="Times New Roman" w:cs="Times New Roman"/>
          <w:b/>
          <w:lang w:val="en-US"/>
        </w:rPr>
        <w:t xml:space="preserve">at 10 years of age </w:t>
      </w:r>
      <w:r w:rsidR="00505229">
        <w:rPr>
          <w:rFonts w:ascii="Times New Roman" w:hAnsi="Times New Roman" w:cs="Times New Roman"/>
          <w:b/>
          <w:lang w:val="en-US"/>
        </w:rPr>
        <w:t>(N=3,636)</w:t>
      </w:r>
      <w:r w:rsidRPr="00B25BC1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107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70"/>
        <w:gridCol w:w="1988"/>
        <w:gridCol w:w="2029"/>
        <w:gridCol w:w="2029"/>
      </w:tblGrid>
      <w:tr w:rsidR="00C87056" w:rsidRPr="00B25BC1" w:rsidTr="00B4225B">
        <w:trPr>
          <w:jc w:val="center"/>
        </w:trPr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:rsidR="00C87056" w:rsidRPr="00B25BC1" w:rsidRDefault="00C87056" w:rsidP="00C870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z Score change (95% CI)</w:t>
            </w:r>
          </w:p>
        </w:tc>
      </w:tr>
      <w:tr w:rsidR="00C87056" w:rsidRPr="00B25BC1" w:rsidTr="00986335">
        <w:trPr>
          <w:jc w:val="center"/>
        </w:trPr>
        <w:tc>
          <w:tcPr>
            <w:tcW w:w="2610" w:type="dxa"/>
            <w:vAlign w:val="center"/>
          </w:tcPr>
          <w:p w:rsidR="00C87056" w:rsidRPr="00B25BC1" w:rsidRDefault="00C87056" w:rsidP="00C870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25BC1">
              <w:rPr>
                <w:rFonts w:ascii="Times New Roman" w:hAnsi="Times New Roman" w:cs="Times New Roman"/>
                <w:lang w:val="en-US"/>
              </w:rPr>
              <w:t>/FVC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F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75</w:t>
            </w:r>
          </w:p>
        </w:tc>
      </w:tr>
      <w:tr w:rsidR="00C87056" w:rsidRPr="00B25BC1" w:rsidTr="00986335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:rsidR="00C87056" w:rsidRPr="00B25BC1" w:rsidRDefault="00C87056" w:rsidP="00C87056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Maternal educational leve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7056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C87056" w:rsidRPr="00B25BC1" w:rsidRDefault="00C87056" w:rsidP="00C87056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070" w:type="dxa"/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C87056" w:rsidRPr="00B25BC1" w:rsidRDefault="00C87056" w:rsidP="00C870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9, 0.11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7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9 (-0.19, 0.01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 (-0.13, 0.07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5, 0.09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5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4 (-0.26, -0.01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-0.15, 0.10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20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2, 0.42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4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4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5 (-0.27, 0.17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3 (-0.19, 0.25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Paternal educational level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070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3, 0.08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5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16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0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4 (-0.07, 0.14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4 (-0.07, 0.14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7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9, 0.05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8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20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0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1 (-0.12, 0.11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1 (-0.13, 0.12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3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20, 0.1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3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19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1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01 (-0.17, 0.17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4 (-0.21, 0.13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et household income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ore than €3200/month</w:t>
            </w:r>
          </w:p>
        </w:tc>
        <w:tc>
          <w:tcPr>
            <w:tcW w:w="2070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€2000-€3200/month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2 (</w:t>
            </w:r>
            <w:r w:rsidR="00362A92">
              <w:rPr>
                <w:rFonts w:ascii="Times New Roman" w:hAnsi="Times New Roman" w:cs="Times New Roman"/>
                <w:bCs/>
                <w:color w:val="000000"/>
              </w:rPr>
              <w:t>-0.09, 0.13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 (</w:t>
            </w:r>
            <w:r w:rsidR="00270B2B">
              <w:rPr>
                <w:rFonts w:ascii="Times New Roman" w:hAnsi="Times New Roman" w:cs="Times New Roman"/>
                <w:color w:val="000000"/>
              </w:rPr>
              <w:t>-0.12</w:t>
            </w:r>
            <w:r w:rsidR="00986335">
              <w:rPr>
                <w:rFonts w:ascii="Times New Roman" w:hAnsi="Times New Roman" w:cs="Times New Roman"/>
                <w:color w:val="000000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</w:rPr>
              <w:t xml:space="preserve"> 0.1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 (-0.06, 0.15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2 (-0.09, 0.13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ess than €2000/month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13 (</w:t>
            </w:r>
            <w:r w:rsidR="00362A92">
              <w:rPr>
                <w:rFonts w:ascii="Times New Roman" w:hAnsi="Times New Roman" w:cs="Times New Roman"/>
                <w:bCs/>
                <w:color w:val="000000"/>
              </w:rPr>
              <w:t>-0.32, 0.06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270B2B" w:rsidRDefault="00187D18" w:rsidP="00DF0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70B2B">
              <w:rPr>
                <w:rFonts w:ascii="Times New Roman" w:hAnsi="Times New Roman" w:cs="Times New Roman"/>
                <w:b/>
                <w:bCs/>
                <w:color w:val="000000"/>
              </w:rPr>
              <w:t>-0.21 (</w:t>
            </w:r>
            <w:r w:rsidR="00270B2B" w:rsidRPr="00270B2B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  <w:r w:rsidR="00986335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="00270B2B" w:rsidRPr="00270B2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-0.01</w:t>
            </w:r>
            <w:r w:rsidRPr="00270B2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 (-0.07, 0.31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8 (-0.12, 0.27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ncial difficulties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14 (</w:t>
            </w:r>
            <w:r w:rsidR="00362A92">
              <w:rPr>
                <w:rFonts w:ascii="Times New Roman" w:hAnsi="Times New Roman" w:cs="Times New Roman"/>
                <w:bCs/>
                <w:color w:val="000000"/>
              </w:rPr>
              <w:t>0.02, 0.26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7 (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>-0.05</w:t>
            </w:r>
            <w:r w:rsidR="00986335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 xml:space="preserve"> 0.19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1F670D" w:rsidRDefault="001F670D" w:rsidP="00DF027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F670D">
              <w:rPr>
                <w:rFonts w:ascii="Times New Roman" w:hAnsi="Times New Roman" w:cs="Times New Roman"/>
                <w:b/>
                <w:color w:val="000000"/>
              </w:rPr>
              <w:t>0.13 (0.01, 0.24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10 (-0.02, 0.22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ernal unemployment 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06 (</w:t>
            </w:r>
            <w:r w:rsidR="00362A92">
              <w:rPr>
                <w:rFonts w:ascii="Times New Roman" w:hAnsi="Times New Roman" w:cs="Times New Roman"/>
                <w:bCs/>
                <w:color w:val="000000"/>
              </w:rPr>
              <w:t>-0.26, 0.15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004 (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>-0.21</w:t>
            </w:r>
            <w:r w:rsidR="00986335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 xml:space="preserve"> 0.20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 (-0.30, 0.12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1 (-0.32, 0.09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ernal unemployment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3 (</w:t>
            </w:r>
            <w:r w:rsidR="00362A92">
              <w:rPr>
                <w:rFonts w:ascii="Times New Roman" w:hAnsi="Times New Roman" w:cs="Times New Roman"/>
                <w:bCs/>
                <w:color w:val="000000"/>
              </w:rPr>
              <w:t>-0.08, 0.15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10 (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>-0.02</w:t>
            </w:r>
            <w:r w:rsidR="00986335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="00270B2B">
              <w:rPr>
                <w:rFonts w:ascii="Times New Roman" w:hAnsi="Times New Roman" w:cs="Times New Roman"/>
                <w:bCs/>
                <w:color w:val="000000"/>
              </w:rPr>
              <w:t xml:space="preserve"> 0.22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1F670D" w:rsidRDefault="001F670D" w:rsidP="00DF027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F670D">
              <w:rPr>
                <w:rFonts w:ascii="Times New Roman" w:hAnsi="Times New Roman" w:cs="Times New Roman"/>
                <w:b/>
                <w:color w:val="000000"/>
                <w:lang w:val="en-US"/>
              </w:rPr>
              <w:t>-0.12 (-0.23, -0.001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8 (-0.20, 0.04)</w:t>
            </w: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Ethnic background</w:t>
            </w:r>
          </w:p>
        </w:tc>
        <w:tc>
          <w:tcPr>
            <w:tcW w:w="2070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8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9" w:type="dxa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0277" w:rsidRPr="00B25BC1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Dutch </w:t>
            </w:r>
          </w:p>
        </w:tc>
        <w:tc>
          <w:tcPr>
            <w:tcW w:w="2070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988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29" w:type="dxa"/>
            <w:vAlign w:val="center"/>
            <w:hideMark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161038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Other wester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3 (</w:t>
            </w:r>
            <w:r w:rsidR="00362A92">
              <w:rPr>
                <w:rFonts w:ascii="Times New Roman" w:hAnsi="Times New Roman" w:cs="Times New Roman"/>
                <w:color w:val="000000"/>
                <w:lang w:val="en-US"/>
              </w:rPr>
              <w:t>-0.003, 0.2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3 (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>-0.002</w:t>
            </w:r>
            <w:r w:rsidR="009863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270B2B">
              <w:rPr>
                <w:rFonts w:ascii="Times New Roman" w:hAnsi="Times New Roman" w:cs="Times New Roman"/>
                <w:color w:val="000000"/>
                <w:lang w:val="en-US"/>
              </w:rPr>
              <w:t xml:space="preserve"> 0.2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2 (-0.11, 0.16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8 (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val="en-US"/>
              </w:rPr>
              <w:t>-0.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6, 0.22)</w:t>
            </w:r>
          </w:p>
        </w:tc>
      </w:tr>
      <w:tr w:rsidR="00DF0277" w:rsidRPr="00161038" w:rsidTr="00986335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DF0277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Non-wester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F0277" w:rsidRPr="00B25BC1" w:rsidRDefault="00DF0277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1 (</w:t>
            </w:r>
            <w:r w:rsidR="00362A92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23, 0.00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988" w:type="dxa"/>
            <w:vAlign w:val="center"/>
          </w:tcPr>
          <w:p w:rsidR="00DF0277" w:rsidRPr="00B25BC1" w:rsidRDefault="00187D18" w:rsidP="00DF0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6 (</w:t>
            </w:r>
            <w:r w:rsidR="00270B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37</w:t>
            </w:r>
            <w:r w:rsidR="0098633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, </w:t>
            </w:r>
            <w:r w:rsidR="00270B2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-0.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029" w:type="dxa"/>
            <w:vAlign w:val="center"/>
          </w:tcPr>
          <w:p w:rsidR="00DF0277" w:rsidRPr="00B25BC1" w:rsidRDefault="001F670D" w:rsidP="00DF0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6 (0.15, 0.38)</w:t>
            </w:r>
          </w:p>
        </w:tc>
        <w:tc>
          <w:tcPr>
            <w:tcW w:w="2029" w:type="dxa"/>
            <w:vAlign w:val="center"/>
          </w:tcPr>
          <w:p w:rsidR="00DF0277" w:rsidRPr="00B25BC1" w:rsidRDefault="00161038" w:rsidP="00DF0277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3 (0.01, 0.24)</w:t>
            </w:r>
          </w:p>
        </w:tc>
      </w:tr>
    </w:tbl>
    <w:p w:rsidR="0000512A" w:rsidRPr="00B25BC1" w:rsidRDefault="0000512A" w:rsidP="0000512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>Bold print indicates statistical significance.</w:t>
      </w:r>
    </w:p>
    <w:p w:rsidR="0000512A" w:rsidRDefault="0000512A" w:rsidP="009863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 xml:space="preserve">All sociodemographic factors were in the model. </w:t>
      </w:r>
    </w:p>
    <w:p w:rsidR="00986335" w:rsidRDefault="00986335" w:rsidP="009863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31459">
        <w:rPr>
          <w:rFonts w:ascii="Times New Roman" w:hAnsi="Times New Roman"/>
          <w:sz w:val="24"/>
          <w:szCs w:val="24"/>
          <w:lang w:val="en-US"/>
        </w:rPr>
        <w:t xml:space="preserve">Models were adjusted for </w:t>
      </w:r>
      <w:r>
        <w:rPr>
          <w:rFonts w:ascii="Times New Roman" w:hAnsi="Times New Roman" w:hint="eastAsia"/>
          <w:sz w:val="24"/>
          <w:szCs w:val="24"/>
          <w:lang w:val="en-US"/>
        </w:rPr>
        <w:t>maternal age at enrollment, marital status and parity</w:t>
      </w:r>
      <w:r w:rsidRPr="00331459">
        <w:rPr>
          <w:rFonts w:ascii="Times New Roman" w:hAnsi="Times New Roman"/>
          <w:sz w:val="24"/>
          <w:szCs w:val="24"/>
          <w:lang w:val="en-US"/>
        </w:rPr>
        <w:t>.</w:t>
      </w:r>
    </w:p>
    <w:p w:rsidR="0000512A" w:rsidRDefault="0000512A" w:rsidP="003B20BE">
      <w:pPr>
        <w:rPr>
          <w:rFonts w:ascii="Times New Roman" w:hAnsi="Times New Roman" w:cs="Times New Roman"/>
          <w:lang w:val="en-US"/>
        </w:rPr>
      </w:pPr>
    </w:p>
    <w:p w:rsidR="00DF0277" w:rsidRDefault="00DF0277" w:rsidP="003B20BE">
      <w:pPr>
        <w:rPr>
          <w:rFonts w:ascii="Times New Roman" w:hAnsi="Times New Roman" w:cs="Times New Roman"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190208" w:rsidRDefault="00190208" w:rsidP="00DF0277">
      <w:pPr>
        <w:spacing w:after="0"/>
        <w:rPr>
          <w:rFonts w:ascii="Times New Roman" w:hAnsi="Times New Roman" w:cs="Times New Roman"/>
          <w:b/>
          <w:lang w:val="en-US"/>
        </w:rPr>
      </w:pPr>
    </w:p>
    <w:p w:rsidR="00DF0277" w:rsidRPr="00B25BC1" w:rsidRDefault="00DF0277" w:rsidP="00DF0277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lastRenderedPageBreak/>
        <w:t>Table A.6</w:t>
      </w:r>
      <w:r w:rsidRPr="00B25BC1">
        <w:rPr>
          <w:rFonts w:ascii="Times New Roman" w:hAnsi="Times New Roman" w:cs="Times New Roman"/>
          <w:b/>
          <w:lang w:val="en-US"/>
        </w:rPr>
        <w:t>. Associations of sociodem</w:t>
      </w:r>
      <w:r>
        <w:rPr>
          <w:rFonts w:ascii="Times New Roman" w:hAnsi="Times New Roman" w:cs="Times New Roman"/>
          <w:b/>
          <w:lang w:val="en-US"/>
        </w:rPr>
        <w:t>ographic factors with</w:t>
      </w:r>
      <w:r w:rsidRPr="00B25BC1">
        <w:rPr>
          <w:rFonts w:ascii="Times New Roman" w:hAnsi="Times New Roman" w:cs="Times New Roman"/>
          <w:b/>
          <w:lang w:val="en-US"/>
        </w:rPr>
        <w:t xml:space="preserve"> lu</w:t>
      </w:r>
      <w:r>
        <w:rPr>
          <w:rFonts w:ascii="Times New Roman" w:hAnsi="Times New Roman" w:cs="Times New Roman"/>
          <w:b/>
          <w:lang w:val="en-US"/>
        </w:rPr>
        <w:t xml:space="preserve">ng function </w:t>
      </w:r>
      <w:r w:rsidR="00505229">
        <w:rPr>
          <w:rFonts w:ascii="Times New Roman" w:hAnsi="Times New Roman" w:cs="Times New Roman"/>
          <w:b/>
          <w:lang w:val="en-US"/>
        </w:rPr>
        <w:t xml:space="preserve">in children </w:t>
      </w:r>
      <w:r>
        <w:rPr>
          <w:rFonts w:ascii="Times New Roman" w:hAnsi="Times New Roman" w:cs="Times New Roman"/>
          <w:b/>
          <w:lang w:val="en-US"/>
        </w:rPr>
        <w:t xml:space="preserve">with current asthma at 10 years of age </w:t>
      </w:r>
      <w:r w:rsidR="00505229">
        <w:rPr>
          <w:rFonts w:ascii="Times New Roman" w:hAnsi="Times New Roman" w:cs="Times New Roman"/>
          <w:b/>
          <w:lang w:val="en-US"/>
        </w:rPr>
        <w:t xml:space="preserve"> (N=188)</w:t>
      </w:r>
      <w:r w:rsidRPr="00B25BC1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108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51"/>
        <w:gridCol w:w="2052"/>
        <w:gridCol w:w="2051"/>
        <w:gridCol w:w="2052"/>
      </w:tblGrid>
      <w:tr w:rsidR="00DF0277" w:rsidRPr="00B25BC1" w:rsidTr="00B4225B">
        <w:trPr>
          <w:jc w:val="center"/>
        </w:trPr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0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z Score change (95% CI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VC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V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B25BC1">
              <w:rPr>
                <w:rFonts w:ascii="Times New Roman" w:hAnsi="Times New Roman" w:cs="Times New Roman"/>
                <w:lang w:val="en-US"/>
              </w:rPr>
              <w:t>/FVC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FEF</w:t>
            </w:r>
            <w:r w:rsidRPr="00B25BC1">
              <w:rPr>
                <w:rFonts w:ascii="Times New Roman" w:hAnsi="Times New Roman" w:cs="Times New Roman"/>
                <w:vertAlign w:val="subscript"/>
                <w:lang w:val="en-US"/>
              </w:rPr>
              <w:t>75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Maternal educational level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5 (</w:t>
            </w:r>
            <w:r w:rsidR="00B4225B">
              <w:rPr>
                <w:rFonts w:ascii="Times New Roman" w:hAnsi="Times New Roman" w:cs="Times New Roman"/>
                <w:color w:val="000000"/>
                <w:lang w:val="en-US"/>
              </w:rPr>
              <w:t>-0.50, 0.8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09 (</w:t>
            </w:r>
            <w:r w:rsidR="002B3C5C">
              <w:rPr>
                <w:rFonts w:ascii="Times New Roman" w:hAnsi="Times New Roman" w:cs="Times New Roman"/>
                <w:color w:val="000000"/>
                <w:lang w:val="en-US"/>
              </w:rPr>
              <w:t>-0.81, 0.6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F670D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0 (-0.37, 1.18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 (-0.40, 0.79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49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1.24, 0.26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2B3C5C" w:rsidRDefault="008168C5" w:rsidP="00187D1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3C5C">
              <w:rPr>
                <w:rFonts w:ascii="Times New Roman" w:hAnsi="Times New Roman" w:cs="Times New Roman"/>
                <w:b/>
                <w:color w:val="000000"/>
                <w:lang w:val="en-US"/>
              </w:rPr>
              <w:t>-1.01 (</w:t>
            </w:r>
            <w:r w:rsidR="002B3C5C" w:rsidRPr="002B3C5C">
              <w:rPr>
                <w:rFonts w:ascii="Times New Roman" w:hAnsi="Times New Roman" w:cs="Times New Roman"/>
                <w:b/>
                <w:color w:val="000000"/>
                <w:lang w:val="en-US"/>
              </w:rPr>
              <w:t>-1.84, -0.18</w:t>
            </w:r>
            <w:r w:rsidRPr="002B3C5C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F670D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3 (-0.06, 1.72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38 (-0.30, 1.05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89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2.16, 0.38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.29 (</w:t>
            </w:r>
            <w:r w:rsidR="002B3C5C">
              <w:rPr>
                <w:rFonts w:ascii="Times New Roman" w:hAnsi="Times New Roman" w:cs="Times New Roman"/>
                <w:color w:val="000000"/>
                <w:lang w:val="en-US"/>
              </w:rPr>
              <w:t>-2.70, 0.1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F670D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1 (-0.82, 2.24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42 (-0.73, 1.58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Paternal educational level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161038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high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3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61, 0.68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0 (</w:t>
            </w:r>
            <w:r w:rsidR="002B3C5C">
              <w:rPr>
                <w:rFonts w:ascii="Times New Roman" w:hAnsi="Times New Roman" w:cs="Times New Roman"/>
                <w:color w:val="000000"/>
                <w:lang w:val="en-US"/>
              </w:rPr>
              <w:t>-0.61, 0.8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4 (-0.90, 0.63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07 (-0.65, 0.52)</w:t>
            </w:r>
          </w:p>
        </w:tc>
      </w:tr>
      <w:tr w:rsidR="00DF0277" w:rsidRPr="00161038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id-low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4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57, 0.85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 (</w:t>
            </w:r>
            <w:r w:rsidR="002B3C5C">
              <w:rPr>
                <w:rFonts w:ascii="Times New Roman" w:hAnsi="Times New Roman" w:cs="Times New Roman"/>
                <w:color w:val="000000"/>
                <w:lang w:val="en-US"/>
              </w:rPr>
              <w:t>-0.78, 0.8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1 (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4, 1.06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08 (-0.57, 0.72)</w:t>
            </w:r>
          </w:p>
        </w:tc>
      </w:tr>
      <w:tr w:rsidR="00DF0277" w:rsidRPr="00161038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88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4, 1.89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9 (</w:t>
            </w:r>
            <w:r w:rsidR="002B3C5C">
              <w:rPr>
                <w:rFonts w:ascii="Times New Roman" w:hAnsi="Times New Roman" w:cs="Times New Roman"/>
                <w:color w:val="000000"/>
                <w:lang w:val="en-US"/>
              </w:rPr>
              <w:t>-0.54, 1.7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9 (-0.83, 1.62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43 (-0.49, 1.35)</w:t>
            </w:r>
          </w:p>
        </w:tc>
      </w:tr>
      <w:tr w:rsidR="00DF0277" w:rsidRPr="00161038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Net household income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0277" w:rsidRPr="00161038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More than €3200/month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€2000-€3200/month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61038">
              <w:rPr>
                <w:rFonts w:ascii="Times New Roman" w:hAnsi="Times New Roman" w:cs="Times New Roman"/>
                <w:bCs/>
                <w:color w:val="000000"/>
                <w:lang w:val="en-US"/>
              </w:rPr>
              <w:t>0.31 (</w:t>
            </w:r>
            <w:r w:rsidR="00B4225B" w:rsidRPr="00161038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-0.34, </w:t>
            </w:r>
            <w:r w:rsidR="00B4225B">
              <w:rPr>
                <w:rFonts w:ascii="Times New Roman" w:hAnsi="Times New Roman" w:cs="Times New Roman"/>
                <w:bCs/>
                <w:color w:val="000000"/>
              </w:rPr>
              <w:t>0.97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(</w:t>
            </w:r>
            <w:r w:rsidR="002B3C5C">
              <w:rPr>
                <w:rFonts w:ascii="Times New Roman" w:hAnsi="Times New Roman" w:cs="Times New Roman"/>
                <w:color w:val="000000"/>
              </w:rPr>
              <w:t>-0.21, 1.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 (-1.00, 0.56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12 (-0.72, 0.47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Less than €2000/month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24 (</w:t>
            </w:r>
            <w:r w:rsidR="00B4225B">
              <w:rPr>
                <w:rFonts w:ascii="Times New Roman" w:hAnsi="Times New Roman" w:cs="Times New Roman"/>
                <w:bCs/>
                <w:color w:val="000000"/>
              </w:rPr>
              <w:t>-0.96, 1.42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48 (</w:t>
            </w:r>
            <w:r w:rsidR="002B3C5C">
              <w:rPr>
                <w:rFonts w:ascii="Times New Roman" w:hAnsi="Times New Roman" w:cs="Times New Roman"/>
                <w:bCs/>
                <w:color w:val="000000"/>
              </w:rPr>
              <w:t>-0.83, 1.80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3 (-2.00, 0.95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27 (-1.35, 0.81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ncial difficulties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2051" w:type="dxa"/>
            <w:vAlign w:val="center"/>
          </w:tcPr>
          <w:p w:rsidR="00DF0277" w:rsidRPr="00B4225B" w:rsidRDefault="00DF0277" w:rsidP="00187D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-0.72 (</w:t>
            </w:r>
            <w:r w:rsidR="00B4225B"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-1.37, -0.07</w:t>
            </w:r>
            <w:r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2B3C5C" w:rsidRDefault="008168C5" w:rsidP="00187D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3C5C">
              <w:rPr>
                <w:rFonts w:ascii="Times New Roman" w:hAnsi="Times New Roman" w:cs="Times New Roman"/>
                <w:b/>
                <w:bCs/>
                <w:color w:val="000000"/>
              </w:rPr>
              <w:t>-0.72 (</w:t>
            </w:r>
            <w:r w:rsidR="002B3C5C" w:rsidRPr="002B3C5C">
              <w:rPr>
                <w:rFonts w:ascii="Times New Roman" w:hAnsi="Times New Roman" w:cs="Times New Roman"/>
                <w:b/>
                <w:bCs/>
                <w:color w:val="000000"/>
              </w:rPr>
              <w:t>-1.44, -0.01</w:t>
            </w:r>
            <w:r w:rsidRPr="002B3C5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(-0.76, 0.80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002 (-0.59, 0.59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ernal unemployment 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2051" w:type="dxa"/>
            <w:vAlign w:val="center"/>
          </w:tcPr>
          <w:p w:rsidR="00DF0277" w:rsidRPr="00B4225B" w:rsidRDefault="00DF0277" w:rsidP="00187D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-1.63 (</w:t>
            </w:r>
            <w:r w:rsidR="00B4225B"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-3.25, -0.01</w:t>
            </w:r>
            <w:r w:rsidRPr="00B4225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-0.78 (</w:t>
            </w:r>
            <w:r w:rsidR="002B3C5C">
              <w:rPr>
                <w:rFonts w:ascii="Times New Roman" w:hAnsi="Times New Roman" w:cs="Times New Roman"/>
                <w:bCs/>
                <w:color w:val="000000"/>
              </w:rPr>
              <w:t>-2.56, 1.01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1 (-3.26, 0.64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7 (-2.63, 0.30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ernal unemployment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aid job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</w:tcPr>
          <w:p w:rsidR="00DF0277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No paid job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52 (</w:t>
            </w:r>
            <w:r w:rsidR="00B4225B">
              <w:rPr>
                <w:rFonts w:ascii="Times New Roman" w:hAnsi="Times New Roman" w:cs="Times New Roman"/>
                <w:bCs/>
                <w:color w:val="000000"/>
              </w:rPr>
              <w:t>-0.18, 1.22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45 (</w:t>
            </w:r>
            <w:r w:rsidR="002B3C5C">
              <w:rPr>
                <w:rFonts w:ascii="Times New Roman" w:hAnsi="Times New Roman" w:cs="Times New Roman"/>
                <w:bCs/>
                <w:color w:val="000000"/>
              </w:rPr>
              <w:t>-0.32, 1.22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3 (-0.70, 0.95)</w:t>
            </w:r>
          </w:p>
        </w:tc>
        <w:tc>
          <w:tcPr>
            <w:tcW w:w="2052" w:type="dxa"/>
            <w:vAlign w:val="center"/>
          </w:tcPr>
          <w:p w:rsidR="00DF0277" w:rsidRPr="00B25BC1" w:rsidRDefault="00505229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16 (-0.47, 0.79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Ethnic background</w:t>
            </w: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Dutch 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1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052" w:type="dxa"/>
            <w:vAlign w:val="center"/>
            <w:hideMark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Other western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0 (</w:t>
            </w:r>
            <w:r w:rsidR="00362A92">
              <w:rPr>
                <w:rFonts w:ascii="Times New Roman" w:hAnsi="Times New Roman" w:cs="Times New Roman"/>
                <w:color w:val="000000"/>
                <w:lang w:val="en-US"/>
              </w:rPr>
              <w:t>-0.87, 1.0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B25BC1" w:rsidRDefault="008168C5" w:rsidP="00187D1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0.14 (</w:t>
            </w:r>
            <w:r w:rsidR="00084C8D">
              <w:rPr>
                <w:rFonts w:ascii="Times New Roman" w:hAnsi="Times New Roman" w:cs="Times New Roman"/>
                <w:color w:val="000000"/>
                <w:lang w:val="en-US"/>
              </w:rPr>
              <w:t>-1.20, 0.9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B25BC1" w:rsidRDefault="001F670D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33 (-0.84, 1.49)</w:t>
            </w:r>
          </w:p>
        </w:tc>
        <w:tc>
          <w:tcPr>
            <w:tcW w:w="2052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0.47 (-0.40, 1.35)</w:t>
            </w:r>
          </w:p>
        </w:tc>
      </w:tr>
      <w:tr w:rsidR="00DF0277" w:rsidRPr="00B25BC1" w:rsidTr="00B4225B">
        <w:trPr>
          <w:jc w:val="center"/>
        </w:trPr>
        <w:tc>
          <w:tcPr>
            <w:tcW w:w="2610" w:type="dxa"/>
            <w:vAlign w:val="center"/>
            <w:hideMark/>
          </w:tcPr>
          <w:p w:rsidR="00DF0277" w:rsidRPr="00B25BC1" w:rsidRDefault="00DF0277" w:rsidP="00187D18">
            <w:pPr>
              <w:rPr>
                <w:rFonts w:ascii="Times New Roman" w:hAnsi="Times New Roman" w:cs="Times New Roman"/>
                <w:lang w:val="en-US"/>
              </w:rPr>
            </w:pPr>
            <w:r w:rsidRPr="00B25BC1">
              <w:rPr>
                <w:rFonts w:ascii="Times New Roman" w:hAnsi="Times New Roman" w:cs="Times New Roman"/>
                <w:lang w:val="en-US"/>
              </w:rPr>
              <w:t xml:space="preserve">  Non-western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DF0277" w:rsidRPr="00B25BC1" w:rsidRDefault="00DF0277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28 (</w:t>
            </w:r>
            <w:r w:rsidR="00B4225B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90, 0.34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2" w:type="dxa"/>
            <w:vAlign w:val="center"/>
          </w:tcPr>
          <w:p w:rsidR="00DF0277" w:rsidRPr="00084C8D" w:rsidRDefault="008168C5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84C8D">
              <w:rPr>
                <w:rFonts w:ascii="Times New Roman" w:hAnsi="Times New Roman" w:cs="Times New Roman"/>
                <w:bCs/>
                <w:color w:val="000000"/>
                <w:lang w:val="en-US"/>
              </w:rPr>
              <w:t>-0.41 (</w:t>
            </w:r>
            <w:r w:rsidR="00084C8D" w:rsidRPr="00084C8D">
              <w:rPr>
                <w:rFonts w:ascii="Times New Roman" w:hAnsi="Times New Roman" w:cs="Times New Roman"/>
                <w:bCs/>
                <w:color w:val="000000"/>
                <w:lang w:val="en-US"/>
              </w:rPr>
              <w:t>-1.09, 0.28</w:t>
            </w:r>
            <w:r w:rsidRPr="00084C8D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2051" w:type="dxa"/>
            <w:vAlign w:val="center"/>
          </w:tcPr>
          <w:p w:rsidR="00DF0277" w:rsidRPr="001F670D" w:rsidRDefault="001F670D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F670D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5 (-0.58, 0.88)</w:t>
            </w:r>
          </w:p>
        </w:tc>
        <w:tc>
          <w:tcPr>
            <w:tcW w:w="2052" w:type="dxa"/>
            <w:vAlign w:val="center"/>
          </w:tcPr>
          <w:p w:rsidR="00DF0277" w:rsidRPr="00B25BC1" w:rsidRDefault="00161038" w:rsidP="00187D18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-0.10 (-0.65, 0.46)</w:t>
            </w:r>
          </w:p>
        </w:tc>
      </w:tr>
    </w:tbl>
    <w:p w:rsidR="00DF0277" w:rsidRPr="00B25BC1" w:rsidRDefault="00DF0277" w:rsidP="00DF02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>Bold print indicates statistical significance.</w:t>
      </w:r>
    </w:p>
    <w:p w:rsidR="00986335" w:rsidRDefault="00DF0277" w:rsidP="009863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BC1">
        <w:rPr>
          <w:rFonts w:ascii="Times New Roman" w:hAnsi="Times New Roman" w:cs="Times New Roman"/>
          <w:sz w:val="24"/>
          <w:szCs w:val="24"/>
          <w:lang w:val="en-US"/>
        </w:rPr>
        <w:t>All sociodemographic factors were in the model.</w:t>
      </w:r>
    </w:p>
    <w:p w:rsidR="00DF0277" w:rsidRDefault="00986335" w:rsidP="00DF027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31459">
        <w:rPr>
          <w:rFonts w:ascii="Times New Roman" w:hAnsi="Times New Roman"/>
          <w:sz w:val="24"/>
          <w:szCs w:val="24"/>
          <w:lang w:val="en-US"/>
        </w:rPr>
        <w:t xml:space="preserve">Models were adjusted for </w:t>
      </w:r>
      <w:r>
        <w:rPr>
          <w:rFonts w:ascii="Times New Roman" w:hAnsi="Times New Roman" w:hint="eastAsia"/>
          <w:sz w:val="24"/>
          <w:szCs w:val="24"/>
          <w:lang w:val="en-US"/>
        </w:rPr>
        <w:t>maternal age at enrollment, marital status and parity</w:t>
      </w:r>
      <w:r w:rsidRPr="00331459">
        <w:rPr>
          <w:rFonts w:ascii="Times New Roman" w:hAnsi="Times New Roman"/>
          <w:sz w:val="24"/>
          <w:szCs w:val="24"/>
          <w:lang w:val="en-US"/>
        </w:rPr>
        <w:t>.</w:t>
      </w:r>
      <w:r w:rsidR="00DF0277" w:rsidRPr="00B25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F0277" w:rsidRPr="00B25BC1" w:rsidRDefault="00DF0277" w:rsidP="003B20BE">
      <w:pPr>
        <w:rPr>
          <w:rFonts w:ascii="Times New Roman" w:hAnsi="Times New Roman" w:cs="Times New Roman"/>
          <w:lang w:val="en-US"/>
        </w:rPr>
      </w:pPr>
    </w:p>
    <w:p w:rsidR="003B20BE" w:rsidRPr="003B20BE" w:rsidRDefault="003B20BE" w:rsidP="003B20BE">
      <w:pPr>
        <w:spacing w:after="0" w:line="240" w:lineRule="auto"/>
        <w:rPr>
          <w:lang w:val="en-US"/>
        </w:rPr>
      </w:pPr>
    </w:p>
    <w:p w:rsidR="003B20BE" w:rsidRPr="003B20BE" w:rsidRDefault="003B20BE" w:rsidP="003B20BE">
      <w:pPr>
        <w:rPr>
          <w:lang w:val="en-US"/>
        </w:rPr>
      </w:pPr>
    </w:p>
    <w:p w:rsidR="003B20BE" w:rsidRPr="00F060AA" w:rsidRDefault="003B20BE" w:rsidP="003B20B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B20BE" w:rsidRPr="00976B24" w:rsidRDefault="003B20BE" w:rsidP="00F756D2">
      <w:pPr>
        <w:rPr>
          <w:lang w:val="en-US"/>
        </w:rPr>
      </w:pPr>
    </w:p>
    <w:sectPr w:rsidR="003B20BE" w:rsidRPr="00976B24" w:rsidSect="00F75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1178" w:rsidRDefault="00A41178" w:rsidP="009F781F">
      <w:pPr>
        <w:spacing w:after="0" w:line="240" w:lineRule="auto"/>
      </w:pPr>
      <w:r>
        <w:separator/>
      </w:r>
    </w:p>
  </w:endnote>
  <w:endnote w:type="continuationSeparator" w:id="0">
    <w:p w:rsidR="00A41178" w:rsidRDefault="00A41178" w:rsidP="009F7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7C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1178" w:rsidRDefault="00A41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1178" w:rsidRDefault="00A41178" w:rsidP="009F781F">
      <w:pPr>
        <w:spacing w:after="0" w:line="240" w:lineRule="auto"/>
      </w:pPr>
      <w:r>
        <w:separator/>
      </w:r>
    </w:p>
  </w:footnote>
  <w:footnote w:type="continuationSeparator" w:id="0">
    <w:p w:rsidR="00A41178" w:rsidRDefault="00A41178" w:rsidP="009F7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4E7"/>
    <w:rsid w:val="0000512A"/>
    <w:rsid w:val="000160F9"/>
    <w:rsid w:val="0002163C"/>
    <w:rsid w:val="00030437"/>
    <w:rsid w:val="00034D9B"/>
    <w:rsid w:val="000356DC"/>
    <w:rsid w:val="00043E8D"/>
    <w:rsid w:val="00072619"/>
    <w:rsid w:val="00072808"/>
    <w:rsid w:val="00080298"/>
    <w:rsid w:val="00084C8D"/>
    <w:rsid w:val="00097B41"/>
    <w:rsid w:val="000A32D5"/>
    <w:rsid w:val="000A3BF5"/>
    <w:rsid w:val="000B1D7F"/>
    <w:rsid w:val="000C0046"/>
    <w:rsid w:val="000C1853"/>
    <w:rsid w:val="000D3105"/>
    <w:rsid w:val="0010478C"/>
    <w:rsid w:val="00105969"/>
    <w:rsid w:val="001136FF"/>
    <w:rsid w:val="001210C4"/>
    <w:rsid w:val="001220EA"/>
    <w:rsid w:val="00124141"/>
    <w:rsid w:val="00136497"/>
    <w:rsid w:val="00144B38"/>
    <w:rsid w:val="001460E0"/>
    <w:rsid w:val="00152A8F"/>
    <w:rsid w:val="001573FD"/>
    <w:rsid w:val="00161038"/>
    <w:rsid w:val="00162210"/>
    <w:rsid w:val="00167FC3"/>
    <w:rsid w:val="00170834"/>
    <w:rsid w:val="00187D18"/>
    <w:rsid w:val="00190208"/>
    <w:rsid w:val="00194C94"/>
    <w:rsid w:val="001A31DE"/>
    <w:rsid w:val="001B1208"/>
    <w:rsid w:val="001B46F4"/>
    <w:rsid w:val="001C17D1"/>
    <w:rsid w:val="001C5A50"/>
    <w:rsid w:val="001D5BE2"/>
    <w:rsid w:val="001E543B"/>
    <w:rsid w:val="001E5FB6"/>
    <w:rsid w:val="001F4677"/>
    <w:rsid w:val="001F4F58"/>
    <w:rsid w:val="001F670D"/>
    <w:rsid w:val="00206F76"/>
    <w:rsid w:val="00207881"/>
    <w:rsid w:val="002110F7"/>
    <w:rsid w:val="002136EA"/>
    <w:rsid w:val="002201CF"/>
    <w:rsid w:val="0023447D"/>
    <w:rsid w:val="00237933"/>
    <w:rsid w:val="00245B69"/>
    <w:rsid w:val="00247283"/>
    <w:rsid w:val="00260CC2"/>
    <w:rsid w:val="002669EC"/>
    <w:rsid w:val="00270B2B"/>
    <w:rsid w:val="00272967"/>
    <w:rsid w:val="00293B41"/>
    <w:rsid w:val="002A12D9"/>
    <w:rsid w:val="002A236B"/>
    <w:rsid w:val="002A50C0"/>
    <w:rsid w:val="002B06DD"/>
    <w:rsid w:val="002B3C5C"/>
    <w:rsid w:val="002B7F5D"/>
    <w:rsid w:val="002D7BB8"/>
    <w:rsid w:val="002E7174"/>
    <w:rsid w:val="002E7E45"/>
    <w:rsid w:val="002F5668"/>
    <w:rsid w:val="0030107C"/>
    <w:rsid w:val="003021FE"/>
    <w:rsid w:val="00306746"/>
    <w:rsid w:val="00315CBA"/>
    <w:rsid w:val="0031661F"/>
    <w:rsid w:val="00325786"/>
    <w:rsid w:val="003313F4"/>
    <w:rsid w:val="00332920"/>
    <w:rsid w:val="00336B06"/>
    <w:rsid w:val="00345CC5"/>
    <w:rsid w:val="00354317"/>
    <w:rsid w:val="00357993"/>
    <w:rsid w:val="00357A9F"/>
    <w:rsid w:val="00362A92"/>
    <w:rsid w:val="0038112C"/>
    <w:rsid w:val="003B09CD"/>
    <w:rsid w:val="003B20BE"/>
    <w:rsid w:val="003B7F1F"/>
    <w:rsid w:val="003C3F4F"/>
    <w:rsid w:val="003C44B1"/>
    <w:rsid w:val="003F5460"/>
    <w:rsid w:val="00414FD4"/>
    <w:rsid w:val="00420ED7"/>
    <w:rsid w:val="00424774"/>
    <w:rsid w:val="00424DEA"/>
    <w:rsid w:val="00430E68"/>
    <w:rsid w:val="00432B85"/>
    <w:rsid w:val="00441690"/>
    <w:rsid w:val="00442347"/>
    <w:rsid w:val="00450C1D"/>
    <w:rsid w:val="00453133"/>
    <w:rsid w:val="00456CDE"/>
    <w:rsid w:val="00457368"/>
    <w:rsid w:val="004575A1"/>
    <w:rsid w:val="004835E6"/>
    <w:rsid w:val="004B401E"/>
    <w:rsid w:val="004B6CA2"/>
    <w:rsid w:val="004D24E7"/>
    <w:rsid w:val="004D2700"/>
    <w:rsid w:val="004D3A71"/>
    <w:rsid w:val="004F06E4"/>
    <w:rsid w:val="00505229"/>
    <w:rsid w:val="005203A7"/>
    <w:rsid w:val="005221E5"/>
    <w:rsid w:val="00536A5F"/>
    <w:rsid w:val="005731D6"/>
    <w:rsid w:val="005822B8"/>
    <w:rsid w:val="005843D5"/>
    <w:rsid w:val="00592D35"/>
    <w:rsid w:val="00593294"/>
    <w:rsid w:val="0059462C"/>
    <w:rsid w:val="00595347"/>
    <w:rsid w:val="005A1402"/>
    <w:rsid w:val="005A70D8"/>
    <w:rsid w:val="005B1D0E"/>
    <w:rsid w:val="005B1E20"/>
    <w:rsid w:val="005C21A7"/>
    <w:rsid w:val="005D1488"/>
    <w:rsid w:val="005E13EF"/>
    <w:rsid w:val="005E2979"/>
    <w:rsid w:val="005F0713"/>
    <w:rsid w:val="00602237"/>
    <w:rsid w:val="0061749D"/>
    <w:rsid w:val="006242AD"/>
    <w:rsid w:val="006245DF"/>
    <w:rsid w:val="0062691C"/>
    <w:rsid w:val="006422A1"/>
    <w:rsid w:val="00644FA3"/>
    <w:rsid w:val="0066303A"/>
    <w:rsid w:val="0066609A"/>
    <w:rsid w:val="0066663D"/>
    <w:rsid w:val="00673BEA"/>
    <w:rsid w:val="00674DFD"/>
    <w:rsid w:val="00687871"/>
    <w:rsid w:val="00690CFB"/>
    <w:rsid w:val="006A151D"/>
    <w:rsid w:val="006A6C55"/>
    <w:rsid w:val="006B3D24"/>
    <w:rsid w:val="006C508F"/>
    <w:rsid w:val="006C660D"/>
    <w:rsid w:val="006C7275"/>
    <w:rsid w:val="006D34EB"/>
    <w:rsid w:val="006D4E6A"/>
    <w:rsid w:val="006D6415"/>
    <w:rsid w:val="006E06CC"/>
    <w:rsid w:val="006E4A7E"/>
    <w:rsid w:val="006E7DC4"/>
    <w:rsid w:val="006F214F"/>
    <w:rsid w:val="006F272F"/>
    <w:rsid w:val="00707AD0"/>
    <w:rsid w:val="0071033C"/>
    <w:rsid w:val="00712359"/>
    <w:rsid w:val="00722533"/>
    <w:rsid w:val="00763771"/>
    <w:rsid w:val="00765136"/>
    <w:rsid w:val="00784E7A"/>
    <w:rsid w:val="007A27B6"/>
    <w:rsid w:val="007A6ABA"/>
    <w:rsid w:val="007B4D40"/>
    <w:rsid w:val="007B7C3A"/>
    <w:rsid w:val="007B7D10"/>
    <w:rsid w:val="007C3293"/>
    <w:rsid w:val="007D1CD7"/>
    <w:rsid w:val="007D70C1"/>
    <w:rsid w:val="007E12BF"/>
    <w:rsid w:val="007E257D"/>
    <w:rsid w:val="007E4896"/>
    <w:rsid w:val="007F3A45"/>
    <w:rsid w:val="0080253B"/>
    <w:rsid w:val="008061B8"/>
    <w:rsid w:val="008104DD"/>
    <w:rsid w:val="008168C5"/>
    <w:rsid w:val="0082330D"/>
    <w:rsid w:val="00831380"/>
    <w:rsid w:val="00846FB1"/>
    <w:rsid w:val="00853C5C"/>
    <w:rsid w:val="00864579"/>
    <w:rsid w:val="00866938"/>
    <w:rsid w:val="00884C08"/>
    <w:rsid w:val="00897574"/>
    <w:rsid w:val="008B0771"/>
    <w:rsid w:val="008C1B60"/>
    <w:rsid w:val="008C31E2"/>
    <w:rsid w:val="008C4F17"/>
    <w:rsid w:val="008D695F"/>
    <w:rsid w:val="008E10BF"/>
    <w:rsid w:val="008E5769"/>
    <w:rsid w:val="00913DF4"/>
    <w:rsid w:val="0091776D"/>
    <w:rsid w:val="00925CE2"/>
    <w:rsid w:val="00933221"/>
    <w:rsid w:val="00961E01"/>
    <w:rsid w:val="00964F96"/>
    <w:rsid w:val="00965D34"/>
    <w:rsid w:val="00976B24"/>
    <w:rsid w:val="00984125"/>
    <w:rsid w:val="00986335"/>
    <w:rsid w:val="0099210B"/>
    <w:rsid w:val="00994BFF"/>
    <w:rsid w:val="009B12C5"/>
    <w:rsid w:val="009E4DB3"/>
    <w:rsid w:val="009E5389"/>
    <w:rsid w:val="009F35F0"/>
    <w:rsid w:val="009F3D4B"/>
    <w:rsid w:val="009F3E9B"/>
    <w:rsid w:val="009F510D"/>
    <w:rsid w:val="009F781F"/>
    <w:rsid w:val="00A0548B"/>
    <w:rsid w:val="00A06177"/>
    <w:rsid w:val="00A069F9"/>
    <w:rsid w:val="00A104D7"/>
    <w:rsid w:val="00A128CF"/>
    <w:rsid w:val="00A1491D"/>
    <w:rsid w:val="00A1741C"/>
    <w:rsid w:val="00A23BEB"/>
    <w:rsid w:val="00A33F89"/>
    <w:rsid w:val="00A41178"/>
    <w:rsid w:val="00A423B8"/>
    <w:rsid w:val="00A56EAF"/>
    <w:rsid w:val="00A634B2"/>
    <w:rsid w:val="00A63AD8"/>
    <w:rsid w:val="00A64E7A"/>
    <w:rsid w:val="00A72A75"/>
    <w:rsid w:val="00A81AB7"/>
    <w:rsid w:val="00A83545"/>
    <w:rsid w:val="00A835EF"/>
    <w:rsid w:val="00A85573"/>
    <w:rsid w:val="00A8772A"/>
    <w:rsid w:val="00A87B3F"/>
    <w:rsid w:val="00A918B9"/>
    <w:rsid w:val="00AA695F"/>
    <w:rsid w:val="00AB72C8"/>
    <w:rsid w:val="00AC0815"/>
    <w:rsid w:val="00AC2D8D"/>
    <w:rsid w:val="00AC3F1F"/>
    <w:rsid w:val="00AE2A47"/>
    <w:rsid w:val="00AE3324"/>
    <w:rsid w:val="00AE3623"/>
    <w:rsid w:val="00AE43D0"/>
    <w:rsid w:val="00AF2AF7"/>
    <w:rsid w:val="00B06008"/>
    <w:rsid w:val="00B201E4"/>
    <w:rsid w:val="00B40A11"/>
    <w:rsid w:val="00B4225B"/>
    <w:rsid w:val="00B4553D"/>
    <w:rsid w:val="00B548E9"/>
    <w:rsid w:val="00B56899"/>
    <w:rsid w:val="00B72E93"/>
    <w:rsid w:val="00B81463"/>
    <w:rsid w:val="00B90324"/>
    <w:rsid w:val="00BA11AF"/>
    <w:rsid w:val="00BA786D"/>
    <w:rsid w:val="00BC32D1"/>
    <w:rsid w:val="00BC5AEE"/>
    <w:rsid w:val="00BD652D"/>
    <w:rsid w:val="00BE3BFC"/>
    <w:rsid w:val="00BF091B"/>
    <w:rsid w:val="00BF3C96"/>
    <w:rsid w:val="00C0537C"/>
    <w:rsid w:val="00C07539"/>
    <w:rsid w:val="00C10D28"/>
    <w:rsid w:val="00C15417"/>
    <w:rsid w:val="00C267D7"/>
    <w:rsid w:val="00C5062C"/>
    <w:rsid w:val="00C51B39"/>
    <w:rsid w:val="00C566CC"/>
    <w:rsid w:val="00C5758F"/>
    <w:rsid w:val="00C6094D"/>
    <w:rsid w:val="00C7030C"/>
    <w:rsid w:val="00C76305"/>
    <w:rsid w:val="00C87056"/>
    <w:rsid w:val="00C879D8"/>
    <w:rsid w:val="00C9779D"/>
    <w:rsid w:val="00CA1E30"/>
    <w:rsid w:val="00CC3A37"/>
    <w:rsid w:val="00CC78D6"/>
    <w:rsid w:val="00CF4AC9"/>
    <w:rsid w:val="00D03EB2"/>
    <w:rsid w:val="00D05299"/>
    <w:rsid w:val="00D06348"/>
    <w:rsid w:val="00D12954"/>
    <w:rsid w:val="00D20122"/>
    <w:rsid w:val="00D3478B"/>
    <w:rsid w:val="00D3484A"/>
    <w:rsid w:val="00D35965"/>
    <w:rsid w:val="00D44A98"/>
    <w:rsid w:val="00D67047"/>
    <w:rsid w:val="00D71031"/>
    <w:rsid w:val="00D867FC"/>
    <w:rsid w:val="00D954B5"/>
    <w:rsid w:val="00DA2A9A"/>
    <w:rsid w:val="00DA510B"/>
    <w:rsid w:val="00DB71AC"/>
    <w:rsid w:val="00DD35BC"/>
    <w:rsid w:val="00DF0277"/>
    <w:rsid w:val="00E0251C"/>
    <w:rsid w:val="00E06798"/>
    <w:rsid w:val="00E1065D"/>
    <w:rsid w:val="00E120C3"/>
    <w:rsid w:val="00E13721"/>
    <w:rsid w:val="00E1646D"/>
    <w:rsid w:val="00E21E70"/>
    <w:rsid w:val="00E27D7B"/>
    <w:rsid w:val="00E55296"/>
    <w:rsid w:val="00E65F21"/>
    <w:rsid w:val="00E71564"/>
    <w:rsid w:val="00E73537"/>
    <w:rsid w:val="00E745D9"/>
    <w:rsid w:val="00E7617E"/>
    <w:rsid w:val="00E76943"/>
    <w:rsid w:val="00E81348"/>
    <w:rsid w:val="00E85F01"/>
    <w:rsid w:val="00EB2D83"/>
    <w:rsid w:val="00EB3FB9"/>
    <w:rsid w:val="00EB6396"/>
    <w:rsid w:val="00EC660B"/>
    <w:rsid w:val="00ED67EE"/>
    <w:rsid w:val="00ED6EA9"/>
    <w:rsid w:val="00ED757B"/>
    <w:rsid w:val="00EE18B2"/>
    <w:rsid w:val="00EE7F0C"/>
    <w:rsid w:val="00EF14C6"/>
    <w:rsid w:val="00EF1AFD"/>
    <w:rsid w:val="00EF1DEC"/>
    <w:rsid w:val="00F17579"/>
    <w:rsid w:val="00F267DF"/>
    <w:rsid w:val="00F31766"/>
    <w:rsid w:val="00F44218"/>
    <w:rsid w:val="00F756D2"/>
    <w:rsid w:val="00F75E04"/>
    <w:rsid w:val="00F82386"/>
    <w:rsid w:val="00F854C9"/>
    <w:rsid w:val="00F86CC1"/>
    <w:rsid w:val="00F911B8"/>
    <w:rsid w:val="00F9314C"/>
    <w:rsid w:val="00F95089"/>
    <w:rsid w:val="00F956AF"/>
    <w:rsid w:val="00FA676F"/>
    <w:rsid w:val="00FB185B"/>
    <w:rsid w:val="00FB53B2"/>
    <w:rsid w:val="00FD1915"/>
    <w:rsid w:val="00FD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5750"/>
  <w15:docId w15:val="{AA325166-491A-49AD-BE70-CDACA7534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0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E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E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30E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7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81F"/>
  </w:style>
  <w:style w:type="paragraph" w:styleId="Footer">
    <w:name w:val="footer"/>
    <w:basedOn w:val="Normal"/>
    <w:link w:val="FooterChar"/>
    <w:uiPriority w:val="99"/>
    <w:unhideWhenUsed/>
    <w:rsid w:val="009F7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4E7A0-073D-46B2-9C3B-F27F88F14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7</Pages>
  <Words>1943</Words>
  <Characters>1108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Yang</dc:creator>
  <cp:lastModifiedBy>J. Yang</cp:lastModifiedBy>
  <cp:revision>15</cp:revision>
  <cp:lastPrinted>2019-04-16T08:58:00Z</cp:lastPrinted>
  <dcterms:created xsi:type="dcterms:W3CDTF">2019-12-05T23:22:00Z</dcterms:created>
  <dcterms:modified xsi:type="dcterms:W3CDTF">2020-04-02T22:17:00Z</dcterms:modified>
</cp:coreProperties>
</file>